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36393" w14:textId="59AF09A4" w:rsidR="00701CE5" w:rsidRPr="006F3D2C" w:rsidRDefault="008713CB" w:rsidP="00B7634C">
      <w:pPr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6F3D2C">
        <w:rPr>
          <w:rStyle w:val="GeenafstandChar"/>
          <w:rFonts w:ascii="Times New Roman" w:hAnsi="Times New Roman" w:cs="Times New Roman"/>
          <w:b/>
          <w:bCs/>
          <w:sz w:val="40"/>
          <w:szCs w:val="40"/>
        </w:rPr>
        <w:t>Supplemental</w:t>
      </w:r>
      <w:r w:rsidRPr="006F3D2C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files</w:t>
      </w:r>
      <w:r w:rsidR="00A80DB6" w:rsidRPr="006F3D2C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to:</w:t>
      </w:r>
    </w:p>
    <w:p w14:paraId="5914E4FA" w14:textId="77777777" w:rsidR="00701CE5" w:rsidRPr="006F3D2C" w:rsidRDefault="00701CE5" w:rsidP="00701CE5">
      <w:pPr>
        <w:spacing w:line="360" w:lineRule="auto"/>
        <w:rPr>
          <w:rFonts w:ascii="Times New Roman" w:hAnsi="Times New Roman" w:cs="Times New Roman"/>
        </w:rPr>
      </w:pPr>
    </w:p>
    <w:p w14:paraId="37870651" w14:textId="1E1D8DE0" w:rsidR="00701CE5" w:rsidRPr="006F3D2C" w:rsidRDefault="00701CE5" w:rsidP="00701CE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3D2C">
        <w:rPr>
          <w:rFonts w:ascii="Times New Roman" w:hAnsi="Times New Roman" w:cs="Times New Roman"/>
          <w:b/>
          <w:bCs/>
          <w:sz w:val="24"/>
          <w:szCs w:val="24"/>
        </w:rPr>
        <w:t>Title:</w:t>
      </w:r>
    </w:p>
    <w:p w14:paraId="357785C2" w14:textId="7729275A" w:rsidR="00701CE5" w:rsidRPr="006F3D2C" w:rsidRDefault="00931673" w:rsidP="00701C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D72214" w:rsidRPr="00D72214">
        <w:rPr>
          <w:rFonts w:ascii="Times New Roman" w:hAnsi="Times New Roman" w:cs="Times New Roman"/>
          <w:sz w:val="24"/>
          <w:szCs w:val="24"/>
        </w:rPr>
        <w:t xml:space="preserve">hite matter integrity in hospitalized COVID-19 patients is not associated with short- and long-term clinical outcomes  </w:t>
      </w:r>
    </w:p>
    <w:p w14:paraId="45532F61" w14:textId="77777777" w:rsidR="00701CE5" w:rsidRPr="006F3D2C" w:rsidRDefault="00701CE5" w:rsidP="00701CE5">
      <w:pPr>
        <w:jc w:val="center"/>
        <w:rPr>
          <w:rFonts w:ascii="Times New Roman" w:hAnsi="Times New Roman" w:cs="Times New Roman"/>
        </w:rPr>
      </w:pPr>
    </w:p>
    <w:p w14:paraId="613B8170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6241D48E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7514FBD1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3A6B0B6A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506C9039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59ED54CC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6D47AB83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16E0A685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7C852641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3DE7A4BE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15ACA555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4FFD6A3B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24146624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1F5D12D4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588B6C69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3BA439AF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5D90E2E7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15FAAB21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786AC000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7653342C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78DF019A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18403B7E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1FB687EB" w14:textId="77777777" w:rsidR="00A80DB6" w:rsidRPr="006F3D2C" w:rsidRDefault="00A80DB6" w:rsidP="00701CE5">
      <w:pPr>
        <w:jc w:val="center"/>
        <w:rPr>
          <w:rFonts w:ascii="Times New Roman" w:hAnsi="Times New Roman" w:cs="Times New Roman"/>
        </w:rPr>
      </w:pPr>
    </w:p>
    <w:p w14:paraId="234D7628" w14:textId="77777777" w:rsidR="00701CE5" w:rsidRPr="006F3D2C" w:rsidRDefault="00701CE5" w:rsidP="00701CE5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</w:p>
    <w:p w14:paraId="0ECE4506" w14:textId="0791B4BC" w:rsidR="00063F0B" w:rsidRPr="006F3D2C" w:rsidRDefault="00AF4F65" w:rsidP="008C16EE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  <w:r w:rsidRPr="006F3D2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751F0" w:rsidRPr="006F3D2C">
        <w:rPr>
          <w:rFonts w:ascii="Times New Roman" w:hAnsi="Times New Roman" w:cs="Times New Roman"/>
          <w:b/>
          <w:bCs/>
        </w:rPr>
        <w:t>1</w:t>
      </w:r>
      <w:r w:rsidRPr="006F3D2C">
        <w:rPr>
          <w:rFonts w:ascii="Times New Roman" w:hAnsi="Times New Roman" w:cs="Times New Roman"/>
          <w:b/>
          <w:bCs/>
        </w:rPr>
        <w:t>. Ongoing symptoms after</w:t>
      </w:r>
      <w:r w:rsidR="00063F0B" w:rsidRPr="006F3D2C">
        <w:rPr>
          <w:rFonts w:ascii="Times New Roman" w:hAnsi="Times New Roman" w:cs="Times New Roman"/>
          <w:b/>
          <w:bCs/>
        </w:rPr>
        <w:t xml:space="preserve"> COVID-19, reported by the WHO definition of </w:t>
      </w:r>
      <w:r w:rsidR="000F65B5" w:rsidRPr="006F3D2C">
        <w:rPr>
          <w:rFonts w:ascii="Times New Roman" w:hAnsi="Times New Roman" w:cs="Times New Roman"/>
          <w:b/>
          <w:bCs/>
        </w:rPr>
        <w:t>Long COVID</w:t>
      </w:r>
      <w:r w:rsidR="00063F0B" w:rsidRPr="006F3D2C">
        <w:rPr>
          <w:rFonts w:ascii="Times New Roman" w:hAnsi="Times New Roman" w:cs="Times New Roman"/>
          <w:b/>
          <w:bCs/>
        </w:rPr>
        <w:t xml:space="preserve"> </w:t>
      </w:r>
    </w:p>
    <w:p w14:paraId="73D9C85B" w14:textId="0222DEE9" w:rsidR="00AF4F65" w:rsidRPr="006F3D2C" w:rsidRDefault="00AF4F65" w:rsidP="008C16EE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  <w:r w:rsidRPr="006F3D2C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3402"/>
        <w:gridCol w:w="2639"/>
        <w:gridCol w:w="3021"/>
      </w:tblGrid>
      <w:tr w:rsidR="00063F0B" w:rsidRPr="006F3D2C" w14:paraId="353F8272" w14:textId="77777777" w:rsidTr="00EF4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7201382" w14:textId="7541F8E9" w:rsidR="00063F0B" w:rsidRPr="006F3D2C" w:rsidRDefault="00063F0B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Symptom reported</w:t>
            </w:r>
          </w:p>
        </w:tc>
        <w:tc>
          <w:tcPr>
            <w:tcW w:w="2639" w:type="dxa"/>
          </w:tcPr>
          <w:p w14:paraId="24994FB3" w14:textId="317C316A" w:rsidR="00063F0B" w:rsidRPr="006F3D2C" w:rsidRDefault="00063F0B" w:rsidP="008751F0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Follow-up 1 (3 months)</w:t>
            </w:r>
          </w:p>
        </w:tc>
        <w:tc>
          <w:tcPr>
            <w:tcW w:w="3021" w:type="dxa"/>
          </w:tcPr>
          <w:p w14:paraId="2893480A" w14:textId="5AB9CFC5" w:rsidR="00063F0B" w:rsidRPr="006F3D2C" w:rsidRDefault="00063F0B" w:rsidP="008751F0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Follow-up 2 (12 months)</w:t>
            </w:r>
          </w:p>
        </w:tc>
      </w:tr>
      <w:tr w:rsidR="00063F0B" w:rsidRPr="006F3D2C" w14:paraId="400FA148" w14:textId="77777777" w:rsidTr="00EF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07C2EF2" w14:textId="5B9A985B" w:rsidR="00063F0B" w:rsidRPr="006F3D2C" w:rsidRDefault="00063F0B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atigue, n (%)</w:t>
            </w:r>
          </w:p>
        </w:tc>
        <w:tc>
          <w:tcPr>
            <w:tcW w:w="2639" w:type="dxa"/>
          </w:tcPr>
          <w:p w14:paraId="1721EA76" w14:textId="1208CC29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20 (44.4)</w:t>
            </w:r>
          </w:p>
        </w:tc>
        <w:tc>
          <w:tcPr>
            <w:tcW w:w="3021" w:type="dxa"/>
          </w:tcPr>
          <w:p w14:paraId="0B2C5D9A" w14:textId="5D8E8283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4 (31.8)</w:t>
            </w:r>
          </w:p>
        </w:tc>
      </w:tr>
      <w:tr w:rsidR="00063F0B" w:rsidRPr="006F3D2C" w14:paraId="6701F4E4" w14:textId="77777777" w:rsidTr="00EF43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2AB13CF" w14:textId="7E660BAD" w:rsidR="00063F0B" w:rsidRPr="006F3D2C" w:rsidRDefault="00006162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yspnea</w:t>
            </w:r>
            <w:r w:rsidR="00063F0B"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, n (%)</w:t>
            </w:r>
          </w:p>
        </w:tc>
        <w:tc>
          <w:tcPr>
            <w:tcW w:w="2639" w:type="dxa"/>
          </w:tcPr>
          <w:p w14:paraId="6823BF11" w14:textId="74594245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9 (42.2)</w:t>
            </w:r>
          </w:p>
        </w:tc>
        <w:tc>
          <w:tcPr>
            <w:tcW w:w="3021" w:type="dxa"/>
          </w:tcPr>
          <w:p w14:paraId="3E65EB55" w14:textId="13F02823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2 (27.2)</w:t>
            </w:r>
          </w:p>
        </w:tc>
      </w:tr>
      <w:tr w:rsidR="00063F0B" w:rsidRPr="006F3D2C" w14:paraId="0CE1B0DC" w14:textId="77777777" w:rsidTr="00EF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11CC6F0" w14:textId="0E485A51" w:rsidR="00063F0B" w:rsidRPr="006F3D2C" w:rsidRDefault="00063F0B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Memory </w:t>
            </w:r>
            <w:r w:rsidR="00006162"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oss</w:t>
            </w: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, n (%)</w:t>
            </w:r>
          </w:p>
        </w:tc>
        <w:tc>
          <w:tcPr>
            <w:tcW w:w="2639" w:type="dxa"/>
          </w:tcPr>
          <w:p w14:paraId="5808C58B" w14:textId="6DF312AF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3 (6.67)</w:t>
            </w:r>
          </w:p>
        </w:tc>
        <w:tc>
          <w:tcPr>
            <w:tcW w:w="3021" w:type="dxa"/>
          </w:tcPr>
          <w:p w14:paraId="638F55F6" w14:textId="1EBB5D93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5 (11.4)</w:t>
            </w:r>
          </w:p>
        </w:tc>
      </w:tr>
      <w:tr w:rsidR="00063F0B" w:rsidRPr="006F3D2C" w14:paraId="0693AD5F" w14:textId="77777777" w:rsidTr="00EF43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94AB061" w14:textId="7C55A7E1" w:rsidR="00063F0B" w:rsidRPr="006F3D2C" w:rsidRDefault="00063F0B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ifficulty finding words</w:t>
            </w:r>
            <w:r w:rsidR="00F529DC"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, </w:t>
            </w: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 (%)</w:t>
            </w:r>
          </w:p>
        </w:tc>
        <w:tc>
          <w:tcPr>
            <w:tcW w:w="2639" w:type="dxa"/>
          </w:tcPr>
          <w:p w14:paraId="515D4584" w14:textId="0284A558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2 (4.44)</w:t>
            </w:r>
          </w:p>
        </w:tc>
        <w:tc>
          <w:tcPr>
            <w:tcW w:w="3021" w:type="dxa"/>
          </w:tcPr>
          <w:p w14:paraId="0240AF59" w14:textId="740E85FC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0 (0.0)</w:t>
            </w:r>
          </w:p>
        </w:tc>
      </w:tr>
      <w:tr w:rsidR="00063F0B" w:rsidRPr="006F3D2C" w14:paraId="35CFA47D" w14:textId="77777777" w:rsidTr="00EF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A6EC64A" w14:textId="4A187CC0" w:rsidR="00063F0B" w:rsidRPr="006F3D2C" w:rsidRDefault="00063F0B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yalgia, n (%)</w:t>
            </w:r>
          </w:p>
        </w:tc>
        <w:tc>
          <w:tcPr>
            <w:tcW w:w="2639" w:type="dxa"/>
          </w:tcPr>
          <w:p w14:paraId="36B9FF3B" w14:textId="451B9DEE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 (2.22)</w:t>
            </w:r>
          </w:p>
        </w:tc>
        <w:tc>
          <w:tcPr>
            <w:tcW w:w="3021" w:type="dxa"/>
          </w:tcPr>
          <w:p w14:paraId="18815CBE" w14:textId="196C015B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 (2.8)</w:t>
            </w:r>
          </w:p>
        </w:tc>
      </w:tr>
      <w:tr w:rsidR="00063F0B" w:rsidRPr="006F3D2C" w14:paraId="09B4CA1D" w14:textId="77777777" w:rsidTr="00EF43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E6237A" w14:textId="4B4F0A1D" w:rsidR="00063F0B" w:rsidRPr="006F3D2C" w:rsidRDefault="00063F0B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oncentration </w:t>
            </w:r>
            <w:r w:rsidR="00006162"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oblems</w:t>
            </w: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, n (%)</w:t>
            </w:r>
          </w:p>
        </w:tc>
        <w:tc>
          <w:tcPr>
            <w:tcW w:w="2639" w:type="dxa"/>
          </w:tcPr>
          <w:p w14:paraId="0CEBF7E2" w14:textId="29C49E51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 (2.22)</w:t>
            </w:r>
          </w:p>
        </w:tc>
        <w:tc>
          <w:tcPr>
            <w:tcW w:w="3021" w:type="dxa"/>
          </w:tcPr>
          <w:p w14:paraId="5391569E" w14:textId="4881B48D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4 (9.1)</w:t>
            </w:r>
          </w:p>
        </w:tc>
      </w:tr>
      <w:tr w:rsidR="00063F0B" w:rsidRPr="006F3D2C" w14:paraId="7CF8C8AE" w14:textId="77777777" w:rsidTr="00EF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97D325C" w14:textId="6CB2A53D" w:rsidR="00063F0B" w:rsidRPr="006F3D2C" w:rsidRDefault="00063F0B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innitus, n (%)</w:t>
            </w:r>
          </w:p>
        </w:tc>
        <w:tc>
          <w:tcPr>
            <w:tcW w:w="2639" w:type="dxa"/>
          </w:tcPr>
          <w:p w14:paraId="3301CE03" w14:textId="76FA5447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 (2.22)</w:t>
            </w:r>
          </w:p>
        </w:tc>
        <w:tc>
          <w:tcPr>
            <w:tcW w:w="3021" w:type="dxa"/>
          </w:tcPr>
          <w:p w14:paraId="67492AB8" w14:textId="05800599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0 (0.0)</w:t>
            </w:r>
          </w:p>
        </w:tc>
      </w:tr>
      <w:tr w:rsidR="00063F0B" w:rsidRPr="006F3D2C" w14:paraId="44050181" w14:textId="77777777" w:rsidTr="00EF43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5508B5F" w14:textId="32097108" w:rsidR="00063F0B" w:rsidRPr="006F3D2C" w:rsidRDefault="00006162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Joint pain</w:t>
            </w:r>
            <w:r w:rsidR="00063F0B"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, n (%)</w:t>
            </w:r>
          </w:p>
        </w:tc>
        <w:tc>
          <w:tcPr>
            <w:tcW w:w="2639" w:type="dxa"/>
          </w:tcPr>
          <w:p w14:paraId="6DFF9BA4" w14:textId="7C80133D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 (2.22)</w:t>
            </w:r>
          </w:p>
        </w:tc>
        <w:tc>
          <w:tcPr>
            <w:tcW w:w="3021" w:type="dxa"/>
          </w:tcPr>
          <w:p w14:paraId="0202E482" w14:textId="0B13233A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0 (0.0)</w:t>
            </w:r>
          </w:p>
        </w:tc>
      </w:tr>
      <w:tr w:rsidR="00063F0B" w:rsidRPr="006F3D2C" w14:paraId="49D65FAE" w14:textId="77777777" w:rsidTr="00EF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65762F" w14:textId="115350D1" w:rsidR="00063F0B" w:rsidRPr="006F3D2C" w:rsidRDefault="00063F0B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umbness fingers, n (%)</w:t>
            </w:r>
          </w:p>
        </w:tc>
        <w:tc>
          <w:tcPr>
            <w:tcW w:w="2639" w:type="dxa"/>
          </w:tcPr>
          <w:p w14:paraId="7C73A563" w14:textId="586EF748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 (2.22)</w:t>
            </w:r>
          </w:p>
        </w:tc>
        <w:tc>
          <w:tcPr>
            <w:tcW w:w="3021" w:type="dxa"/>
          </w:tcPr>
          <w:p w14:paraId="7B9CCFA1" w14:textId="783B1998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0 (0.0)</w:t>
            </w:r>
          </w:p>
        </w:tc>
      </w:tr>
      <w:tr w:rsidR="00063F0B" w:rsidRPr="006F3D2C" w14:paraId="22B97DC7" w14:textId="77777777" w:rsidTr="00EF43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26DC472" w14:textId="44501208" w:rsidR="00063F0B" w:rsidRPr="006F3D2C" w:rsidRDefault="00063F0B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izziness, n (%)</w:t>
            </w:r>
          </w:p>
        </w:tc>
        <w:tc>
          <w:tcPr>
            <w:tcW w:w="2639" w:type="dxa"/>
          </w:tcPr>
          <w:p w14:paraId="38161445" w14:textId="34116331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 (2.22)</w:t>
            </w:r>
          </w:p>
        </w:tc>
        <w:tc>
          <w:tcPr>
            <w:tcW w:w="3021" w:type="dxa"/>
          </w:tcPr>
          <w:p w14:paraId="42146027" w14:textId="0E51DEE6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0 (0.0)</w:t>
            </w:r>
          </w:p>
        </w:tc>
      </w:tr>
      <w:tr w:rsidR="00063F0B" w:rsidRPr="006F3D2C" w14:paraId="0DF5CE3A" w14:textId="77777777" w:rsidTr="00EF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302AB4" w14:textId="2EB34C47" w:rsidR="00063F0B" w:rsidRPr="006F3D2C" w:rsidRDefault="00006162" w:rsidP="008751F0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ensory sentivity</w:t>
            </w:r>
            <w:r w:rsidR="00063F0B" w:rsidRPr="006F3D2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, n (%)</w:t>
            </w:r>
          </w:p>
        </w:tc>
        <w:tc>
          <w:tcPr>
            <w:tcW w:w="2639" w:type="dxa"/>
          </w:tcPr>
          <w:p w14:paraId="2DE30832" w14:textId="014C5D3E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021" w:type="dxa"/>
          </w:tcPr>
          <w:p w14:paraId="79BE209B" w14:textId="05F66F57" w:rsidR="00063F0B" w:rsidRPr="006F3D2C" w:rsidRDefault="00383343" w:rsidP="008751F0">
            <w:pPr>
              <w:pStyle w:val="EndNoteBibliography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3D2C">
              <w:rPr>
                <w:rFonts w:ascii="Times New Roman" w:hAnsi="Times New Roman" w:cs="Times New Roman"/>
              </w:rPr>
              <w:t>1 (2.3)</w:t>
            </w:r>
          </w:p>
        </w:tc>
      </w:tr>
    </w:tbl>
    <w:p w14:paraId="2A8450AD" w14:textId="77777777" w:rsidR="00063F0B" w:rsidRPr="006F3D2C" w:rsidRDefault="00063F0B" w:rsidP="008C16EE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5B8E3E43" w14:textId="77777777" w:rsidR="00AF4F65" w:rsidRPr="006F3D2C" w:rsidRDefault="00AF4F65" w:rsidP="008C16EE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26D149A3" w14:textId="1E9E9816" w:rsidR="008C16EE" w:rsidRPr="006F3D2C" w:rsidRDefault="008C16EE" w:rsidP="008C16EE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  <w:r w:rsidRPr="006F3D2C">
        <w:rPr>
          <w:rFonts w:ascii="Times New Roman" w:hAnsi="Times New Roman" w:cs="Times New Roman"/>
          <w:b/>
          <w:bCs/>
        </w:rPr>
        <w:t xml:space="preserve">Supplementary table </w:t>
      </w:r>
      <w:r w:rsidR="008751F0" w:rsidRPr="006F3D2C">
        <w:rPr>
          <w:rFonts w:ascii="Times New Roman" w:hAnsi="Times New Roman" w:cs="Times New Roman"/>
          <w:b/>
          <w:bCs/>
        </w:rPr>
        <w:t>2</w:t>
      </w:r>
      <w:r w:rsidRPr="006F3D2C">
        <w:rPr>
          <w:rFonts w:ascii="Times New Roman" w:hAnsi="Times New Roman" w:cs="Times New Roman"/>
          <w:b/>
          <w:bCs/>
        </w:rPr>
        <w:t xml:space="preserve">. Longitudinal changes of clinical outcomes between </w:t>
      </w:r>
      <w:r w:rsidR="008751F0" w:rsidRPr="006F3D2C">
        <w:rPr>
          <w:rFonts w:ascii="Times New Roman" w:hAnsi="Times New Roman" w:cs="Times New Roman"/>
          <w:b/>
          <w:bCs/>
        </w:rPr>
        <w:t>3-</w:t>
      </w:r>
      <w:r w:rsidRPr="006F3D2C">
        <w:rPr>
          <w:rFonts w:ascii="Times New Roman" w:hAnsi="Times New Roman" w:cs="Times New Roman"/>
          <w:b/>
          <w:bCs/>
        </w:rPr>
        <w:t xml:space="preserve"> and 12</w:t>
      </w:r>
      <w:r w:rsidR="008751F0" w:rsidRPr="006F3D2C">
        <w:rPr>
          <w:rFonts w:ascii="Times New Roman" w:hAnsi="Times New Roman" w:cs="Times New Roman"/>
          <w:b/>
          <w:bCs/>
        </w:rPr>
        <w:t>-</w:t>
      </w:r>
      <w:r w:rsidRPr="006F3D2C">
        <w:rPr>
          <w:rFonts w:ascii="Times New Roman" w:hAnsi="Times New Roman" w:cs="Times New Roman"/>
          <w:b/>
          <w:bCs/>
        </w:rPr>
        <w:t>month follow-up in COVID-19 patients</w:t>
      </w:r>
    </w:p>
    <w:tbl>
      <w:tblPr>
        <w:tblStyle w:val="Onopgemaaktetabel2"/>
        <w:tblW w:w="5316" w:type="pct"/>
        <w:tblLayout w:type="fixed"/>
        <w:tblLook w:val="04A0" w:firstRow="1" w:lastRow="0" w:firstColumn="1" w:lastColumn="0" w:noHBand="0" w:noVBand="1"/>
      </w:tblPr>
      <w:tblGrid>
        <w:gridCol w:w="3262"/>
        <w:gridCol w:w="849"/>
        <w:gridCol w:w="1987"/>
        <w:gridCol w:w="851"/>
        <w:gridCol w:w="1699"/>
        <w:gridCol w:w="997"/>
      </w:tblGrid>
      <w:tr w:rsidR="008C16EE" w:rsidRPr="006F3D2C" w14:paraId="046C4BC6" w14:textId="77777777" w:rsidTr="000E5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noWrap/>
          </w:tcPr>
          <w:p w14:paraId="4602B128" w14:textId="77777777" w:rsidR="008C16EE" w:rsidRPr="006F3D2C" w:rsidRDefault="008C16EE" w:rsidP="008751F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Outcomes</w:t>
            </w:r>
          </w:p>
        </w:tc>
        <w:tc>
          <w:tcPr>
            <w:tcW w:w="440" w:type="pct"/>
          </w:tcPr>
          <w:p w14:paraId="7053152F" w14:textId="77777777" w:rsidR="008C16EE" w:rsidRPr="006F3D2C" w:rsidRDefault="008C16EE" w:rsidP="008751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30" w:type="pct"/>
            <w:noWrap/>
          </w:tcPr>
          <w:p w14:paraId="3E609B1E" w14:textId="2F593011" w:rsidR="008C16EE" w:rsidRPr="006F3D2C" w:rsidRDefault="008C16EE" w:rsidP="008751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-month</w:t>
            </w:r>
          </w:p>
          <w:p w14:paraId="1B2BAF3C" w14:textId="77777777" w:rsidR="008C16EE" w:rsidRPr="006F3D2C" w:rsidRDefault="008C16EE" w:rsidP="008751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ollow-up</w:t>
            </w:r>
          </w:p>
        </w:tc>
        <w:tc>
          <w:tcPr>
            <w:tcW w:w="441" w:type="pct"/>
          </w:tcPr>
          <w:p w14:paraId="75EE4265" w14:textId="77777777" w:rsidR="008C16EE" w:rsidRPr="006F3D2C" w:rsidRDefault="008C16EE" w:rsidP="008751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81" w:type="pct"/>
            <w:noWrap/>
          </w:tcPr>
          <w:p w14:paraId="50762656" w14:textId="0B95BD24" w:rsidR="008C16EE" w:rsidRPr="006F3D2C" w:rsidRDefault="008C16EE" w:rsidP="008751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-month follow-up</w:t>
            </w:r>
          </w:p>
        </w:tc>
        <w:tc>
          <w:tcPr>
            <w:tcW w:w="517" w:type="pct"/>
            <w:noWrap/>
          </w:tcPr>
          <w:p w14:paraId="5FA97EA4" w14:textId="77777777" w:rsidR="008C16EE" w:rsidRPr="006F3D2C" w:rsidRDefault="008C16EE" w:rsidP="008751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8C16EE" w:rsidRPr="006F3D2C" w14:paraId="3E14F258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noWrap/>
          </w:tcPr>
          <w:p w14:paraId="49A39783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gnitive function</w:t>
            </w:r>
          </w:p>
        </w:tc>
        <w:tc>
          <w:tcPr>
            <w:tcW w:w="440" w:type="pct"/>
          </w:tcPr>
          <w:p w14:paraId="23F8595A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total</w:t>
            </w:r>
          </w:p>
        </w:tc>
        <w:tc>
          <w:tcPr>
            <w:tcW w:w="1030" w:type="pct"/>
            <w:noWrap/>
          </w:tcPr>
          <w:p w14:paraId="0988A698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441" w:type="pct"/>
          </w:tcPr>
          <w:p w14:paraId="5A6BC0FA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total</w:t>
            </w:r>
          </w:p>
        </w:tc>
        <w:tc>
          <w:tcPr>
            <w:tcW w:w="881" w:type="pct"/>
            <w:noWrap/>
          </w:tcPr>
          <w:p w14:paraId="72D713A7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517" w:type="pct"/>
            <w:noWrap/>
          </w:tcPr>
          <w:p w14:paraId="4019EFE5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8C16EE" w:rsidRPr="006F3D2C" w14:paraId="7A801C0E" w14:textId="77777777" w:rsidTr="000E54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noWrap/>
          </w:tcPr>
          <w:p w14:paraId="44A1DEC1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TICS-M score</w:t>
            </w:r>
          </w:p>
        </w:tc>
        <w:tc>
          <w:tcPr>
            <w:tcW w:w="440" w:type="pct"/>
          </w:tcPr>
          <w:p w14:paraId="10EB6237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1030" w:type="pct"/>
            <w:noWrap/>
          </w:tcPr>
          <w:p w14:paraId="31239220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36.22 (4.16)</w:t>
            </w:r>
          </w:p>
        </w:tc>
        <w:tc>
          <w:tcPr>
            <w:tcW w:w="441" w:type="pct"/>
          </w:tcPr>
          <w:p w14:paraId="3CA9ADAB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2</w:t>
            </w:r>
          </w:p>
        </w:tc>
        <w:tc>
          <w:tcPr>
            <w:tcW w:w="881" w:type="pct"/>
            <w:noWrap/>
          </w:tcPr>
          <w:p w14:paraId="54783D01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35.24 (4.66)</w:t>
            </w:r>
          </w:p>
        </w:tc>
        <w:tc>
          <w:tcPr>
            <w:tcW w:w="517" w:type="pct"/>
            <w:noWrap/>
          </w:tcPr>
          <w:p w14:paraId="23C93EEF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8C16EE" w:rsidRPr="006F3D2C" w14:paraId="721CB516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noWrap/>
          </w:tcPr>
          <w:p w14:paraId="1FC13EFF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Functional outcomes</w:t>
            </w:r>
          </w:p>
        </w:tc>
        <w:tc>
          <w:tcPr>
            <w:tcW w:w="440" w:type="pct"/>
          </w:tcPr>
          <w:p w14:paraId="539A847E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 total</w:t>
            </w:r>
          </w:p>
        </w:tc>
        <w:tc>
          <w:tcPr>
            <w:tcW w:w="1030" w:type="pct"/>
            <w:noWrap/>
          </w:tcPr>
          <w:p w14:paraId="69D9B707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with outcome </w:t>
            </w:r>
          </w:p>
          <w:p w14:paraId="604F7EE7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41" w:type="pct"/>
          </w:tcPr>
          <w:p w14:paraId="64C44B51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 total</w:t>
            </w:r>
          </w:p>
        </w:tc>
        <w:tc>
          <w:tcPr>
            <w:tcW w:w="881" w:type="pct"/>
            <w:noWrap/>
          </w:tcPr>
          <w:p w14:paraId="598A55BD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 with outcome (%)</w:t>
            </w:r>
          </w:p>
        </w:tc>
        <w:tc>
          <w:tcPr>
            <w:tcW w:w="517" w:type="pct"/>
            <w:noWrap/>
          </w:tcPr>
          <w:p w14:paraId="2B082268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C16EE" w:rsidRPr="006F3D2C" w14:paraId="6D633DD9" w14:textId="77777777" w:rsidTr="000E54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  <w:noWrap/>
          </w:tcPr>
          <w:p w14:paraId="421CC4F7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ified Rankin Scale (</w:t>
            </w:r>
            <w:proofErr w:type="spellStart"/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RS</w:t>
            </w:r>
            <w:proofErr w:type="spellEnd"/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  <w:p w14:paraId="64BD14CA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reference 0-1)</w:t>
            </w:r>
          </w:p>
          <w:p w14:paraId="44D37A26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</w:rPr>
              <w:t>&gt;</w:t>
            </w: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-6, n (%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0001EBCF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</w:tcPr>
          <w:p w14:paraId="64C01C2B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15 (33.3)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390591C3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1" w:type="pct"/>
            <w:tcBorders>
              <w:top w:val="nil"/>
              <w:bottom w:val="nil"/>
            </w:tcBorders>
            <w:noWrap/>
          </w:tcPr>
          <w:p w14:paraId="25B5BC02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16 (36.4)</w:t>
            </w:r>
          </w:p>
        </w:tc>
        <w:tc>
          <w:tcPr>
            <w:tcW w:w="517" w:type="pct"/>
            <w:tcBorders>
              <w:top w:val="nil"/>
              <w:bottom w:val="nil"/>
            </w:tcBorders>
            <w:noWrap/>
          </w:tcPr>
          <w:p w14:paraId="47FA6E38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8C16EE" w:rsidRPr="006F3D2C" w14:paraId="04B1CA10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  <w:noWrap/>
          </w:tcPr>
          <w:p w14:paraId="13489011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PCFS (reference 0-1)</w:t>
            </w:r>
          </w:p>
          <w:p w14:paraId="61CB94BF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</w:rPr>
              <w:t>&gt;</w:t>
            </w: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-4, n (%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5A16428B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</w:tcPr>
          <w:p w14:paraId="2303C290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22 (48.9)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624BCFA6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4</w:t>
            </w:r>
          </w:p>
        </w:tc>
        <w:tc>
          <w:tcPr>
            <w:tcW w:w="881" w:type="pct"/>
            <w:tcBorders>
              <w:top w:val="nil"/>
              <w:bottom w:val="nil"/>
            </w:tcBorders>
            <w:noWrap/>
          </w:tcPr>
          <w:p w14:paraId="1169FC22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22 (50.0)</w:t>
            </w:r>
          </w:p>
        </w:tc>
        <w:tc>
          <w:tcPr>
            <w:tcW w:w="517" w:type="pct"/>
            <w:tcBorders>
              <w:top w:val="nil"/>
              <w:bottom w:val="nil"/>
            </w:tcBorders>
            <w:noWrap/>
          </w:tcPr>
          <w:p w14:paraId="29FA5C40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8C16EE" w:rsidRPr="006F3D2C" w14:paraId="60B3D6D3" w14:textId="77777777" w:rsidTr="000E54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</w:tcBorders>
            <w:noWrap/>
          </w:tcPr>
          <w:p w14:paraId="33A16DE1" w14:textId="601EE024" w:rsidR="008C16EE" w:rsidRPr="006F3D2C" w:rsidRDefault="000F65B5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Long COVID</w:t>
            </w:r>
          </w:p>
        </w:tc>
        <w:tc>
          <w:tcPr>
            <w:tcW w:w="440" w:type="pct"/>
            <w:tcBorders>
              <w:top w:val="nil"/>
            </w:tcBorders>
          </w:tcPr>
          <w:p w14:paraId="53010EB4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1030" w:type="pct"/>
            <w:tcBorders>
              <w:top w:val="nil"/>
            </w:tcBorders>
            <w:noWrap/>
          </w:tcPr>
          <w:p w14:paraId="6A9DF18B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8 (62.2)</w:t>
            </w:r>
          </w:p>
        </w:tc>
        <w:tc>
          <w:tcPr>
            <w:tcW w:w="441" w:type="pct"/>
            <w:tcBorders>
              <w:top w:val="nil"/>
            </w:tcBorders>
          </w:tcPr>
          <w:p w14:paraId="48485FC0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4</w:t>
            </w:r>
          </w:p>
        </w:tc>
        <w:tc>
          <w:tcPr>
            <w:tcW w:w="881" w:type="pct"/>
            <w:tcBorders>
              <w:top w:val="nil"/>
            </w:tcBorders>
            <w:noWrap/>
          </w:tcPr>
          <w:p w14:paraId="1B8E2510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18 (40.9)</w:t>
            </w:r>
          </w:p>
        </w:tc>
        <w:tc>
          <w:tcPr>
            <w:tcW w:w="517" w:type="pct"/>
            <w:tcBorders>
              <w:top w:val="nil"/>
            </w:tcBorders>
            <w:noWrap/>
          </w:tcPr>
          <w:p w14:paraId="3730A843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5</w:t>
            </w:r>
          </w:p>
        </w:tc>
      </w:tr>
      <w:tr w:rsidR="008C16EE" w:rsidRPr="006F3D2C" w14:paraId="24B40D31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noWrap/>
          </w:tcPr>
          <w:p w14:paraId="6E45373D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Mood</w:t>
            </w:r>
          </w:p>
        </w:tc>
        <w:tc>
          <w:tcPr>
            <w:tcW w:w="440" w:type="pct"/>
          </w:tcPr>
          <w:p w14:paraId="70651026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total</w:t>
            </w:r>
          </w:p>
        </w:tc>
        <w:tc>
          <w:tcPr>
            <w:tcW w:w="1030" w:type="pct"/>
            <w:noWrap/>
          </w:tcPr>
          <w:p w14:paraId="70297EB5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Median [IQR]</w:t>
            </w:r>
          </w:p>
        </w:tc>
        <w:tc>
          <w:tcPr>
            <w:tcW w:w="441" w:type="pct"/>
          </w:tcPr>
          <w:p w14:paraId="02EEDE2B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total</w:t>
            </w:r>
          </w:p>
        </w:tc>
        <w:tc>
          <w:tcPr>
            <w:tcW w:w="881" w:type="pct"/>
            <w:noWrap/>
          </w:tcPr>
          <w:p w14:paraId="20CDC734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Median [IQR]</w:t>
            </w:r>
          </w:p>
        </w:tc>
        <w:tc>
          <w:tcPr>
            <w:tcW w:w="517" w:type="pct"/>
            <w:noWrap/>
          </w:tcPr>
          <w:p w14:paraId="115FD67C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C16EE" w:rsidRPr="006F3D2C" w14:paraId="3DE8BA82" w14:textId="77777777" w:rsidTr="000E54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bottom w:val="nil"/>
            </w:tcBorders>
            <w:noWrap/>
          </w:tcPr>
          <w:p w14:paraId="2A6AE8D8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Hospital Anxiety and Depression Scale (HADS)</w:t>
            </w:r>
          </w:p>
        </w:tc>
        <w:tc>
          <w:tcPr>
            <w:tcW w:w="440" w:type="pct"/>
            <w:tcBorders>
              <w:bottom w:val="nil"/>
            </w:tcBorders>
          </w:tcPr>
          <w:p w14:paraId="62736A5A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bottom w:val="nil"/>
            </w:tcBorders>
            <w:noWrap/>
          </w:tcPr>
          <w:p w14:paraId="00C3EE45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bottom w:val="nil"/>
            </w:tcBorders>
          </w:tcPr>
          <w:p w14:paraId="77986BEF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bottom w:val="nil"/>
            </w:tcBorders>
            <w:noWrap/>
          </w:tcPr>
          <w:p w14:paraId="2D71A9BC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nil"/>
            </w:tcBorders>
            <w:noWrap/>
          </w:tcPr>
          <w:p w14:paraId="7C8964B0" w14:textId="77777777" w:rsidR="008C16EE" w:rsidRPr="006F3D2C" w:rsidRDefault="008C16EE" w:rsidP="008751F0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16EE" w:rsidRPr="006F3D2C" w14:paraId="031ECB08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  <w:noWrap/>
          </w:tcPr>
          <w:p w14:paraId="2447EFC2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HADS - Anxiety, median [IQR]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76C5B9D8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</w:tcPr>
          <w:p w14:paraId="1A77818B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.0 [1.0, 6.0]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75B15E86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1" w:type="pct"/>
            <w:tcBorders>
              <w:top w:val="nil"/>
              <w:bottom w:val="nil"/>
            </w:tcBorders>
            <w:noWrap/>
          </w:tcPr>
          <w:p w14:paraId="30844141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3.5 [0.0, 7.0]</w:t>
            </w:r>
          </w:p>
        </w:tc>
        <w:tc>
          <w:tcPr>
            <w:tcW w:w="517" w:type="pct"/>
            <w:tcBorders>
              <w:top w:val="nil"/>
              <w:bottom w:val="nil"/>
            </w:tcBorders>
            <w:noWrap/>
          </w:tcPr>
          <w:p w14:paraId="5CC816C7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8C16EE" w:rsidRPr="006F3D2C" w14:paraId="3FB86FCB" w14:textId="77777777" w:rsidTr="000E54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</w:tcBorders>
            <w:noWrap/>
          </w:tcPr>
          <w:p w14:paraId="4F5F9340" w14:textId="77777777" w:rsidR="008C16EE" w:rsidRPr="006F3D2C" w:rsidRDefault="008C16EE" w:rsidP="008751F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HADS - Depression, median [IQR]</w:t>
            </w:r>
          </w:p>
        </w:tc>
        <w:tc>
          <w:tcPr>
            <w:tcW w:w="440" w:type="pct"/>
            <w:tcBorders>
              <w:top w:val="nil"/>
            </w:tcBorders>
          </w:tcPr>
          <w:p w14:paraId="20A0D193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30" w:type="pct"/>
            <w:tcBorders>
              <w:top w:val="nil"/>
            </w:tcBorders>
            <w:noWrap/>
          </w:tcPr>
          <w:p w14:paraId="5494BE48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0 [1.0, 7.0]</w:t>
            </w:r>
          </w:p>
        </w:tc>
        <w:tc>
          <w:tcPr>
            <w:tcW w:w="441" w:type="pct"/>
            <w:tcBorders>
              <w:top w:val="nil"/>
            </w:tcBorders>
          </w:tcPr>
          <w:p w14:paraId="6954ADBD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1" w:type="pct"/>
            <w:tcBorders>
              <w:top w:val="nil"/>
            </w:tcBorders>
            <w:noWrap/>
          </w:tcPr>
          <w:p w14:paraId="709A26D7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3.5 [1.0, 8.0]</w:t>
            </w:r>
          </w:p>
        </w:tc>
        <w:tc>
          <w:tcPr>
            <w:tcW w:w="517" w:type="pct"/>
            <w:tcBorders>
              <w:top w:val="nil"/>
            </w:tcBorders>
            <w:noWrap/>
          </w:tcPr>
          <w:p w14:paraId="64D0F79F" w14:textId="77777777" w:rsidR="008C16EE" w:rsidRPr="006F3D2C" w:rsidRDefault="008C16EE" w:rsidP="008751F0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</w:tbl>
    <w:p w14:paraId="40E07E9C" w14:textId="73ECB3AB" w:rsidR="008C16EE" w:rsidRPr="006F3D2C" w:rsidRDefault="008C16EE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  <w:r w:rsidRPr="006F3D2C"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  <w:t xml:space="preserve">Abbreviations: COVID-19 = coronavirus disease 2019, TICS-M = Modified Telephone Interview for Cognitive Status, </w:t>
      </w: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  <w:t>mRS</w:t>
      </w:r>
      <w:proofErr w:type="spellEnd"/>
      <w:r w:rsidRPr="006F3D2C"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  <w:t xml:space="preserve"> = modified Rankin Scale, PCFS = Post-COVID-19 Functional Status scale,  HADS =  Hospital Anxiety and Depression Scale</w:t>
      </w:r>
    </w:p>
    <w:p w14:paraId="04B04FFA" w14:textId="7AF8D700" w:rsidR="008C16EE" w:rsidRPr="006F3D2C" w:rsidRDefault="008C16EE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375D0925" w14:textId="0734AAE2" w:rsidR="008C16EE" w:rsidRPr="006F3D2C" w:rsidRDefault="008C16EE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0A8C5CCC" w14:textId="45D0B688" w:rsidR="008C16EE" w:rsidRPr="006F3D2C" w:rsidRDefault="008C16EE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72F750A0" w14:textId="14DD066F" w:rsidR="008C16EE" w:rsidRPr="006F3D2C" w:rsidRDefault="008C16EE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7E4C90FC" w14:textId="5A630A62" w:rsidR="008C16EE" w:rsidRPr="006F3D2C" w:rsidRDefault="008C16EE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24922EBD" w14:textId="4843B47B" w:rsidR="008C16EE" w:rsidRPr="006F3D2C" w:rsidRDefault="008C16EE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686FB0DE" w14:textId="1FE11ADA" w:rsidR="00C87392" w:rsidRPr="006F3D2C" w:rsidRDefault="00C87392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7D3CAF14" w14:textId="77777777" w:rsidR="00A53BA8" w:rsidRPr="006F3D2C" w:rsidRDefault="00A53BA8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19CFEDBF" w14:textId="58E075FA" w:rsidR="00C87392" w:rsidRPr="006F3D2C" w:rsidRDefault="00C87392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361ADD80" w14:textId="77777777" w:rsidR="00C87392" w:rsidRPr="006F3D2C" w:rsidRDefault="00C87392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091448CA" w14:textId="6A3925BA" w:rsidR="008C16EE" w:rsidRPr="006F3D2C" w:rsidRDefault="008C16EE" w:rsidP="008C16EE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</w:pPr>
    </w:p>
    <w:p w14:paraId="140E1C7B" w14:textId="2129891F" w:rsidR="008713CB" w:rsidRPr="006F3D2C" w:rsidRDefault="008713CB" w:rsidP="008713CB">
      <w:pPr>
        <w:pStyle w:val="Geenafstand"/>
        <w:rPr>
          <w:rFonts w:ascii="Times New Roman" w:hAnsi="Times New Roman" w:cs="Times New Roman"/>
          <w:b/>
          <w:bCs/>
          <w:lang w:val="en-US"/>
        </w:rPr>
      </w:pPr>
      <w:r w:rsidRPr="006F3D2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>3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7467B" w:rsidRPr="006F3D2C">
        <w:rPr>
          <w:rFonts w:ascii="Times New Roman" w:hAnsi="Times New Roman" w:cs="Times New Roman"/>
          <w:b/>
          <w:bCs/>
          <w:lang w:val="en-US"/>
        </w:rPr>
        <w:t xml:space="preserve">Association between </w:t>
      </w:r>
      <w:r w:rsidR="004222D9" w:rsidRPr="006F3D2C">
        <w:rPr>
          <w:rFonts w:ascii="Times New Roman" w:hAnsi="Times New Roman" w:cs="Times New Roman"/>
          <w:b/>
          <w:bCs/>
          <w:lang w:val="en-US"/>
        </w:rPr>
        <w:t>P</w:t>
      </w:r>
      <w:r w:rsidR="000D701E" w:rsidRPr="006F3D2C">
        <w:rPr>
          <w:rFonts w:ascii="Times New Roman" w:hAnsi="Times New Roman" w:cs="Times New Roman"/>
          <w:b/>
          <w:bCs/>
          <w:lang w:val="en-US"/>
        </w:rPr>
        <w:t xml:space="preserve">eak width of skeletonized mean diffusivity (PSMD) </w:t>
      </w:r>
      <w:r w:rsidR="000A48E0" w:rsidRPr="006F3D2C">
        <w:rPr>
          <w:rFonts w:ascii="Times New Roman" w:hAnsi="Times New Roman" w:cs="Times New Roman"/>
          <w:b/>
          <w:bCs/>
          <w:lang w:val="en-US"/>
        </w:rPr>
        <w:t xml:space="preserve">at baseline </w:t>
      </w:r>
      <w:r w:rsidR="0047467B" w:rsidRPr="006F3D2C">
        <w:rPr>
          <w:rFonts w:ascii="Times New Roman" w:hAnsi="Times New Roman" w:cs="Times New Roman"/>
          <w:b/>
          <w:bCs/>
          <w:lang w:val="en-US"/>
        </w:rPr>
        <w:t xml:space="preserve">and 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functional </w:t>
      </w:r>
      <w:r w:rsidR="00BC358D" w:rsidRPr="006F3D2C">
        <w:rPr>
          <w:rFonts w:ascii="Times New Roman" w:hAnsi="Times New Roman" w:cs="Times New Roman"/>
          <w:b/>
          <w:bCs/>
          <w:lang w:val="en-US"/>
        </w:rPr>
        <w:t xml:space="preserve">clinical 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outcomes after </w:t>
      </w:r>
      <w:r w:rsidR="008751F0" w:rsidRPr="006F3D2C">
        <w:rPr>
          <w:rFonts w:ascii="Times New Roman" w:hAnsi="Times New Roman" w:cs="Times New Roman"/>
          <w:b/>
          <w:bCs/>
        </w:rPr>
        <w:t>3- and 12-month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F3D2C">
        <w:rPr>
          <w:rFonts w:ascii="Times New Roman" w:hAnsi="Times New Roman" w:cs="Times New Roman"/>
          <w:b/>
          <w:bCs/>
          <w:lang w:val="en-US"/>
        </w:rPr>
        <w:t>follow-up</w:t>
      </w:r>
      <w:r w:rsidR="00715A3A" w:rsidRPr="006F3D2C">
        <w:rPr>
          <w:rFonts w:ascii="Times New Roman" w:hAnsi="Times New Roman" w:cs="Times New Roman"/>
          <w:b/>
          <w:bCs/>
          <w:lang w:val="en-US"/>
        </w:rPr>
        <w:t xml:space="preserve"> in COVID-19 patients</w:t>
      </w:r>
    </w:p>
    <w:tbl>
      <w:tblPr>
        <w:tblStyle w:val="Onopgemaaktetabel2"/>
        <w:tblW w:w="9356" w:type="dxa"/>
        <w:tblLook w:val="04A0" w:firstRow="1" w:lastRow="0" w:firstColumn="1" w:lastColumn="0" w:noHBand="0" w:noVBand="1"/>
      </w:tblPr>
      <w:tblGrid>
        <w:gridCol w:w="2390"/>
        <w:gridCol w:w="1433"/>
        <w:gridCol w:w="1701"/>
        <w:gridCol w:w="1153"/>
        <w:gridCol w:w="1540"/>
        <w:gridCol w:w="1139"/>
      </w:tblGrid>
      <w:tr w:rsidR="008713CB" w:rsidRPr="006F3D2C" w14:paraId="766E067D" w14:textId="77777777" w:rsidTr="00264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7C6748B0" w14:textId="77777777" w:rsidR="008713CB" w:rsidRPr="006F3D2C" w:rsidRDefault="008713CB" w:rsidP="000E547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215C7602" w14:textId="77777777" w:rsidR="008713CB" w:rsidRPr="006F3D2C" w:rsidRDefault="008713CB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1701" w:type="dxa"/>
          </w:tcPr>
          <w:p w14:paraId="7327FE1E" w14:textId="1EEA79C6" w:rsidR="008713CB" w:rsidRPr="006F3D2C" w:rsidRDefault="008713CB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="009F3B2A" w:rsidRPr="006F3D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53" w:type="dxa"/>
          </w:tcPr>
          <w:p w14:paraId="604CCB78" w14:textId="77777777" w:rsidR="008713CB" w:rsidRPr="006F3D2C" w:rsidRDefault="008713CB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7D269D1F" w14:textId="77777777" w:rsidR="008713CB" w:rsidRPr="006F3D2C" w:rsidRDefault="008713CB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39" w:type="dxa"/>
          </w:tcPr>
          <w:p w14:paraId="4D66A8FE" w14:textId="77777777" w:rsidR="008713CB" w:rsidRPr="006F3D2C" w:rsidRDefault="008713CB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3CB" w:rsidRPr="006F3D2C" w14:paraId="72B0772E" w14:textId="77777777" w:rsidTr="00264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75FBF107" w14:textId="77777777" w:rsidR="008713CB" w:rsidRPr="006F3D2C" w:rsidRDefault="008713CB" w:rsidP="000E547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767B9522" w14:textId="77777777" w:rsidR="008713CB" w:rsidRPr="006F3D2C" w:rsidRDefault="008713CB" w:rsidP="00715A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E152B64" w14:textId="77777777" w:rsidR="008713CB" w:rsidRPr="006F3D2C" w:rsidRDefault="008713CB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53" w:type="dxa"/>
          </w:tcPr>
          <w:p w14:paraId="0D2E86DB" w14:textId="6C67C72F" w:rsidR="008713CB" w:rsidRPr="006F3D2C" w:rsidRDefault="008713CB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  <w:r w:rsidR="009F3B2A"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40" w:type="dxa"/>
          </w:tcPr>
          <w:p w14:paraId="4CF825D9" w14:textId="77777777" w:rsidR="008713CB" w:rsidRPr="006F3D2C" w:rsidRDefault="008713CB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</w:t>
            </w: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39" w:type="dxa"/>
          </w:tcPr>
          <w:p w14:paraId="66D0C8B3" w14:textId="77777777" w:rsidR="008713CB" w:rsidRPr="006F3D2C" w:rsidRDefault="008713CB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713CB" w:rsidRPr="006F3D2C" w14:paraId="028A871B" w14:textId="77777777" w:rsidTr="00264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</w:tcPr>
          <w:p w14:paraId="76D91F16" w14:textId="48EFB756" w:rsidR="008713CB" w:rsidRPr="006F3D2C" w:rsidRDefault="008713CB" w:rsidP="00C8739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onth follow-up</w:t>
            </w:r>
          </w:p>
        </w:tc>
      </w:tr>
      <w:tr w:rsidR="000D701E" w:rsidRPr="006F3D2C" w14:paraId="2FD86D40" w14:textId="77777777" w:rsidTr="004B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bottom w:val="nil"/>
            </w:tcBorders>
          </w:tcPr>
          <w:p w14:paraId="0CD7049B" w14:textId="627AC5E6" w:rsidR="000D701E" w:rsidRPr="006F3D2C" w:rsidRDefault="000D701E" w:rsidP="00C8739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dified Rankin Scale (</w:t>
            </w:r>
            <w:proofErr w:type="spellStart"/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</w:t>
            </w:r>
            <w:proofErr w:type="spellEnd"/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</w:tr>
      <w:tr w:rsidR="008713CB" w:rsidRPr="006F3D2C" w14:paraId="0207E356" w14:textId="77777777" w:rsidTr="00075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</w:tcPr>
          <w:p w14:paraId="1CE3F9E8" w14:textId="77777777" w:rsidR="008713CB" w:rsidRPr="006F3D2C" w:rsidRDefault="008713CB" w:rsidP="00C87392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-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0F701F6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6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131B8C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B14BA54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53CF4A4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E822666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3CB" w:rsidRPr="006F3D2C" w14:paraId="4106678C" w14:textId="77777777" w:rsidTr="00075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</w:tcBorders>
          </w:tcPr>
          <w:p w14:paraId="03A90A46" w14:textId="77777777" w:rsidR="008713CB" w:rsidRPr="006F3D2C" w:rsidRDefault="008713CB" w:rsidP="00C87392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bookmarkStart w:id="0" w:name="_Hlk147136270"/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-6</w:t>
            </w:r>
          </w:p>
        </w:tc>
        <w:tc>
          <w:tcPr>
            <w:tcW w:w="1433" w:type="dxa"/>
            <w:tcBorders>
              <w:top w:val="nil"/>
            </w:tcBorders>
          </w:tcPr>
          <w:p w14:paraId="06FBE379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3.3)</w:t>
            </w:r>
          </w:p>
        </w:tc>
        <w:tc>
          <w:tcPr>
            <w:tcW w:w="1701" w:type="dxa"/>
            <w:tcBorders>
              <w:top w:val="nil"/>
            </w:tcBorders>
          </w:tcPr>
          <w:p w14:paraId="08523A5F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9 </w:t>
            </w:r>
          </w:p>
          <w:p w14:paraId="5595F32E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4 – 2.62]</w:t>
            </w:r>
          </w:p>
        </w:tc>
        <w:tc>
          <w:tcPr>
            <w:tcW w:w="1153" w:type="dxa"/>
            <w:tcBorders>
              <w:top w:val="nil"/>
            </w:tcBorders>
          </w:tcPr>
          <w:p w14:paraId="749F0623" w14:textId="18E8762C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</w:t>
            </w:r>
          </w:p>
        </w:tc>
        <w:tc>
          <w:tcPr>
            <w:tcW w:w="1540" w:type="dxa"/>
            <w:tcBorders>
              <w:top w:val="nil"/>
            </w:tcBorders>
          </w:tcPr>
          <w:p w14:paraId="13BB66DA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4 </w:t>
            </w:r>
          </w:p>
          <w:p w14:paraId="17656FAC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01 – 11.49]</w:t>
            </w:r>
          </w:p>
        </w:tc>
        <w:tc>
          <w:tcPr>
            <w:tcW w:w="1139" w:type="dxa"/>
            <w:tcBorders>
              <w:top w:val="nil"/>
            </w:tcBorders>
          </w:tcPr>
          <w:p w14:paraId="2979CEFC" w14:textId="4AE02A01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</w:tr>
      <w:tr w:rsidR="001E78E7" w:rsidRPr="006F3D2C" w14:paraId="65E677AD" w14:textId="77777777" w:rsidTr="00DF7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bottom w:val="nil"/>
            </w:tcBorders>
          </w:tcPr>
          <w:p w14:paraId="22D52483" w14:textId="2D863685" w:rsidR="001E78E7" w:rsidRPr="006F3D2C" w:rsidRDefault="001E78E7" w:rsidP="00C8739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-COVID-19 Functional Status scale (PCFS</w:t>
            </w:r>
            <w:r w:rsidR="007227D5"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</w:tr>
      <w:tr w:rsidR="007E7C8A" w:rsidRPr="006F3D2C" w14:paraId="3EB3C2CE" w14:textId="77777777" w:rsidTr="00075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</w:tcPr>
          <w:p w14:paraId="558A09A1" w14:textId="77777777" w:rsidR="008713CB" w:rsidRPr="006F3D2C" w:rsidRDefault="008713CB" w:rsidP="00C87392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-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BA040E7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E6A879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4D9F988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946AC80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7547907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3CB" w:rsidRPr="006F3D2C" w14:paraId="73E347FF" w14:textId="77777777" w:rsidTr="00075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</w:tcBorders>
          </w:tcPr>
          <w:p w14:paraId="11453AB2" w14:textId="77777777" w:rsidR="008713CB" w:rsidRPr="006F3D2C" w:rsidRDefault="008713CB" w:rsidP="00C87392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-4</w:t>
            </w:r>
          </w:p>
        </w:tc>
        <w:tc>
          <w:tcPr>
            <w:tcW w:w="1433" w:type="dxa"/>
            <w:tcBorders>
              <w:top w:val="nil"/>
            </w:tcBorders>
          </w:tcPr>
          <w:p w14:paraId="27E97AAF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8.9)</w:t>
            </w:r>
          </w:p>
        </w:tc>
        <w:tc>
          <w:tcPr>
            <w:tcW w:w="1701" w:type="dxa"/>
            <w:tcBorders>
              <w:top w:val="nil"/>
            </w:tcBorders>
          </w:tcPr>
          <w:p w14:paraId="43145202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7D9AE6AC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7 – 2.67]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153" w:type="dxa"/>
            <w:tcBorders>
              <w:top w:val="nil"/>
            </w:tcBorders>
          </w:tcPr>
          <w:p w14:paraId="3A904D6B" w14:textId="1F20F245" w:rsidR="008713CB" w:rsidRPr="006F3D2C" w:rsidRDefault="00097977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1540" w:type="dxa"/>
            <w:tcBorders>
              <w:top w:val="nil"/>
            </w:tcBorders>
          </w:tcPr>
          <w:p w14:paraId="4CF6E24E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36549B69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59 – 4.91]</w:t>
            </w:r>
          </w:p>
        </w:tc>
        <w:tc>
          <w:tcPr>
            <w:tcW w:w="1139" w:type="dxa"/>
            <w:tcBorders>
              <w:top w:val="nil"/>
            </w:tcBorders>
          </w:tcPr>
          <w:p w14:paraId="66DAD326" w14:textId="10259214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</w:t>
            </w:r>
          </w:p>
        </w:tc>
      </w:tr>
      <w:tr w:rsidR="007E7C8A" w:rsidRPr="006F3D2C" w14:paraId="41D0F7AF" w14:textId="77777777" w:rsidTr="00264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714DF0C1" w14:textId="4B122F76" w:rsidR="008713CB" w:rsidRPr="006F3D2C" w:rsidRDefault="000F65B5" w:rsidP="00C87392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ong COVID</w:t>
            </w:r>
          </w:p>
        </w:tc>
        <w:tc>
          <w:tcPr>
            <w:tcW w:w="1433" w:type="dxa"/>
          </w:tcPr>
          <w:p w14:paraId="561A0456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2.2)</w:t>
            </w:r>
          </w:p>
        </w:tc>
        <w:tc>
          <w:tcPr>
            <w:tcW w:w="1701" w:type="dxa"/>
          </w:tcPr>
          <w:p w14:paraId="3F254A8F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</w:t>
            </w:r>
          </w:p>
          <w:p w14:paraId="14AA1855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59-2.43]</w:t>
            </w:r>
          </w:p>
        </w:tc>
        <w:tc>
          <w:tcPr>
            <w:tcW w:w="1153" w:type="dxa"/>
          </w:tcPr>
          <w:p w14:paraId="5C743A30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1540" w:type="dxa"/>
          </w:tcPr>
          <w:p w14:paraId="71E91DF3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1 </w:t>
            </w:r>
          </w:p>
          <w:p w14:paraId="172EDD4E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9-7.40]</w:t>
            </w:r>
          </w:p>
        </w:tc>
        <w:tc>
          <w:tcPr>
            <w:tcW w:w="1139" w:type="dxa"/>
          </w:tcPr>
          <w:p w14:paraId="7BECADB5" w14:textId="7F5F5EB1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</w:t>
            </w:r>
          </w:p>
        </w:tc>
      </w:tr>
      <w:tr w:rsidR="008713CB" w:rsidRPr="006F3D2C" w14:paraId="71D38965" w14:textId="77777777" w:rsidTr="00264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08BAC307" w14:textId="63477F68" w:rsidR="008713CB" w:rsidRPr="006F3D2C" w:rsidRDefault="008713CB" w:rsidP="00C8739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-month </w:t>
            </w:r>
            <w:r w:rsidR="0078365F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433" w:type="dxa"/>
          </w:tcPr>
          <w:p w14:paraId="7FD89DD5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42C00B8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</w:tcPr>
          <w:p w14:paraId="172474ED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6CA67905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497D9540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365F" w:rsidRPr="006F3D2C" w14:paraId="1184431C" w14:textId="77777777" w:rsidTr="00075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bottom w:val="nil"/>
            </w:tcBorders>
          </w:tcPr>
          <w:p w14:paraId="0DF92765" w14:textId="1B254F52" w:rsidR="0078365F" w:rsidRPr="006F3D2C" w:rsidRDefault="0078365F" w:rsidP="00C87392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</w:t>
            </w:r>
            <w:proofErr w:type="spellEnd"/>
          </w:p>
        </w:tc>
        <w:tc>
          <w:tcPr>
            <w:tcW w:w="1433" w:type="dxa"/>
            <w:tcBorders>
              <w:bottom w:val="nil"/>
            </w:tcBorders>
          </w:tcPr>
          <w:p w14:paraId="2A691447" w14:textId="77777777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C3B9F51" w14:textId="77777777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14:paraId="365BB0C1" w14:textId="77777777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nil"/>
            </w:tcBorders>
          </w:tcPr>
          <w:p w14:paraId="7698BD24" w14:textId="77777777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5C9D16E5" w14:textId="77777777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3CB" w:rsidRPr="006F3D2C" w14:paraId="42926D1A" w14:textId="77777777" w:rsidTr="00075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</w:tcPr>
          <w:p w14:paraId="5B4ADD07" w14:textId="77777777" w:rsidR="008713CB" w:rsidRPr="006F3D2C" w:rsidRDefault="008713CB" w:rsidP="00C87392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-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20E40C3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D77645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FE11173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867678E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1FC9950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3CB" w:rsidRPr="006F3D2C" w14:paraId="633BAB50" w14:textId="77777777" w:rsidTr="00075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</w:tcBorders>
          </w:tcPr>
          <w:p w14:paraId="06704C86" w14:textId="77777777" w:rsidR="008713CB" w:rsidRPr="006F3D2C" w:rsidRDefault="008713CB" w:rsidP="00C87392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-6</w:t>
            </w:r>
          </w:p>
        </w:tc>
        <w:tc>
          <w:tcPr>
            <w:tcW w:w="1433" w:type="dxa"/>
            <w:tcBorders>
              <w:top w:val="nil"/>
            </w:tcBorders>
          </w:tcPr>
          <w:p w14:paraId="1D346E7F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6.4)</w:t>
            </w:r>
          </w:p>
        </w:tc>
        <w:tc>
          <w:tcPr>
            <w:tcW w:w="1701" w:type="dxa"/>
            <w:tcBorders>
              <w:top w:val="nil"/>
            </w:tcBorders>
          </w:tcPr>
          <w:p w14:paraId="7F7FD25A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65B5CD31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8 – 4.85]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153" w:type="dxa"/>
            <w:tcBorders>
              <w:top w:val="nil"/>
            </w:tcBorders>
          </w:tcPr>
          <w:p w14:paraId="0A8DAC71" w14:textId="4A2B2EAC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540" w:type="dxa"/>
            <w:tcBorders>
              <w:top w:val="nil"/>
            </w:tcBorders>
          </w:tcPr>
          <w:p w14:paraId="781D2425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11008905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4 – 7.51]</w:t>
            </w:r>
          </w:p>
        </w:tc>
        <w:tc>
          <w:tcPr>
            <w:tcW w:w="1139" w:type="dxa"/>
            <w:tcBorders>
              <w:top w:val="nil"/>
            </w:tcBorders>
          </w:tcPr>
          <w:p w14:paraId="5C9535BE" w14:textId="30DAAFD3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</w:t>
            </w:r>
          </w:p>
        </w:tc>
      </w:tr>
      <w:tr w:rsidR="00264150" w:rsidRPr="006F3D2C" w14:paraId="189E03EF" w14:textId="77777777" w:rsidTr="00075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bottom w:val="nil"/>
            </w:tcBorders>
          </w:tcPr>
          <w:p w14:paraId="3BBD4D67" w14:textId="6958D042" w:rsidR="008713CB" w:rsidRPr="006F3D2C" w:rsidRDefault="008713CB" w:rsidP="00C87392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CFS</w:t>
            </w:r>
          </w:p>
        </w:tc>
        <w:tc>
          <w:tcPr>
            <w:tcW w:w="1433" w:type="dxa"/>
            <w:tcBorders>
              <w:bottom w:val="nil"/>
            </w:tcBorders>
          </w:tcPr>
          <w:p w14:paraId="684F4733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46B671D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14:paraId="675F997A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nil"/>
            </w:tcBorders>
          </w:tcPr>
          <w:p w14:paraId="598FC445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7B697AEE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3CB" w:rsidRPr="006F3D2C" w14:paraId="1F037253" w14:textId="77777777" w:rsidTr="00075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</w:tcPr>
          <w:p w14:paraId="0109AAE4" w14:textId="77777777" w:rsidR="008713CB" w:rsidRPr="006F3D2C" w:rsidRDefault="008713CB" w:rsidP="00C87392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-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AED8FBE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B05E97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729A1E5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3349C45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45BC0E3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4150" w:rsidRPr="006F3D2C" w14:paraId="5D24A9A1" w14:textId="77777777" w:rsidTr="00075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</w:tcBorders>
          </w:tcPr>
          <w:p w14:paraId="6245AAEC" w14:textId="77777777" w:rsidR="008713CB" w:rsidRPr="006F3D2C" w:rsidRDefault="008713CB" w:rsidP="00C87392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-4</w:t>
            </w:r>
          </w:p>
        </w:tc>
        <w:tc>
          <w:tcPr>
            <w:tcW w:w="1433" w:type="dxa"/>
            <w:tcBorders>
              <w:top w:val="nil"/>
            </w:tcBorders>
          </w:tcPr>
          <w:p w14:paraId="25BB1898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0.0)</w:t>
            </w:r>
          </w:p>
        </w:tc>
        <w:tc>
          <w:tcPr>
            <w:tcW w:w="1701" w:type="dxa"/>
            <w:tcBorders>
              <w:top w:val="nil"/>
            </w:tcBorders>
          </w:tcPr>
          <w:p w14:paraId="15AB5889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69704706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1 – 4.61]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153" w:type="dxa"/>
            <w:tcBorders>
              <w:top w:val="nil"/>
            </w:tcBorders>
          </w:tcPr>
          <w:p w14:paraId="1361A76B" w14:textId="0C2449C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540" w:type="dxa"/>
            <w:tcBorders>
              <w:top w:val="nil"/>
            </w:tcBorders>
          </w:tcPr>
          <w:p w14:paraId="24607F7A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2507295D" w14:textId="77777777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6 – 6.82]</w:t>
            </w:r>
          </w:p>
        </w:tc>
        <w:tc>
          <w:tcPr>
            <w:tcW w:w="1139" w:type="dxa"/>
            <w:tcBorders>
              <w:top w:val="nil"/>
            </w:tcBorders>
          </w:tcPr>
          <w:p w14:paraId="1ECA978C" w14:textId="7307469C" w:rsidR="008713CB" w:rsidRPr="006F3D2C" w:rsidRDefault="008713CB" w:rsidP="00C87392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</w:t>
            </w:r>
          </w:p>
        </w:tc>
      </w:tr>
      <w:tr w:rsidR="0078365F" w:rsidRPr="006F3D2C" w14:paraId="7144D10B" w14:textId="77777777" w:rsidTr="00264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628C622C" w14:textId="67770C96" w:rsidR="0078365F" w:rsidRPr="006F3D2C" w:rsidRDefault="000F65B5" w:rsidP="00C87392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ong COVID</w:t>
            </w:r>
          </w:p>
        </w:tc>
        <w:tc>
          <w:tcPr>
            <w:tcW w:w="1433" w:type="dxa"/>
          </w:tcPr>
          <w:p w14:paraId="3E9F2646" w14:textId="7F348F1A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0.9)</w:t>
            </w:r>
          </w:p>
        </w:tc>
        <w:tc>
          <w:tcPr>
            <w:tcW w:w="1701" w:type="dxa"/>
          </w:tcPr>
          <w:p w14:paraId="1E62CB2A" w14:textId="77777777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1 </w:t>
            </w:r>
          </w:p>
          <w:p w14:paraId="7A8C21AB" w14:textId="4F18C154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1-2.94]</w:t>
            </w:r>
          </w:p>
        </w:tc>
        <w:tc>
          <w:tcPr>
            <w:tcW w:w="1153" w:type="dxa"/>
          </w:tcPr>
          <w:p w14:paraId="6CF49FF2" w14:textId="6DF8F0ED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</w:t>
            </w:r>
          </w:p>
        </w:tc>
        <w:tc>
          <w:tcPr>
            <w:tcW w:w="1540" w:type="dxa"/>
          </w:tcPr>
          <w:p w14:paraId="1CCD2C3D" w14:textId="77777777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  <w:p w14:paraId="7FA8E672" w14:textId="0626DA02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7-6.39]</w:t>
            </w:r>
          </w:p>
        </w:tc>
        <w:tc>
          <w:tcPr>
            <w:tcW w:w="1139" w:type="dxa"/>
          </w:tcPr>
          <w:p w14:paraId="0D9D9409" w14:textId="68A030F2" w:rsidR="0078365F" w:rsidRPr="006F3D2C" w:rsidRDefault="0078365F" w:rsidP="00C87392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7977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</w:t>
            </w:r>
          </w:p>
        </w:tc>
      </w:tr>
    </w:tbl>
    <w:bookmarkEnd w:id="0"/>
    <w:p w14:paraId="5E595D0D" w14:textId="1C34787A" w:rsidR="001C3E81" w:rsidRPr="006F3D2C" w:rsidRDefault="009F3B2A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r w:rsidR="001C3E81" w:rsidRPr="006F3D2C">
        <w:rPr>
          <w:rFonts w:ascii="Times New Roman" w:hAnsi="Times New Roman" w:cs="Times New Roman"/>
          <w:i/>
          <w:iCs/>
          <w:sz w:val="18"/>
          <w:szCs w:val="18"/>
        </w:rPr>
        <w:t>Model</w:t>
      </w:r>
      <w:proofErr w:type="spellEnd"/>
      <w:r w:rsidR="001C3E81"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1: adjusted for age, model 2: adjusted for age + WMH volume </w:t>
      </w:r>
    </w:p>
    <w:p w14:paraId="1B7FB7EB" w14:textId="7847ECFA" w:rsidR="008713CB" w:rsidRPr="006F3D2C" w:rsidRDefault="009F3B2A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b</w:t>
      </w:r>
      <w:r w:rsidR="00CB18E1" w:rsidRPr="006F3D2C">
        <w:rPr>
          <w:rFonts w:ascii="Times New Roman" w:hAnsi="Times New Roman" w:cs="Times New Roman"/>
          <w:i/>
          <w:iCs/>
          <w:sz w:val="18"/>
          <w:szCs w:val="18"/>
        </w:rPr>
        <w:t>All</w:t>
      </w:r>
      <w:proofErr w:type="spellEnd"/>
      <w:r w:rsidR="00CB18E1"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P</w:t>
      </w:r>
      <w:r w:rsidR="008713CB" w:rsidRPr="006F3D2C">
        <w:rPr>
          <w:rFonts w:ascii="Times New Roman" w:hAnsi="Times New Roman" w:cs="Times New Roman"/>
          <w:i/>
          <w:iCs/>
          <w:sz w:val="18"/>
          <w:szCs w:val="18"/>
        </w:rPr>
        <w:t>-values are adjusted for multiple comparison using</w:t>
      </w:r>
      <w:r w:rsidR="000D7560"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false discovery rate (FDR)</w:t>
      </w:r>
    </w:p>
    <w:p w14:paraId="59C5A41F" w14:textId="5D223DFE" w:rsidR="00087ACA" w:rsidRPr="006F3D2C" w:rsidRDefault="008713CB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  <w:r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Abbreviations: PSMD = Peak width of Skeletonized Mean Diffusivity, </w:t>
      </w:r>
      <w:proofErr w:type="spellStart"/>
      <w:r w:rsidRPr="006F3D2C">
        <w:rPr>
          <w:rFonts w:ascii="Times New Roman" w:hAnsi="Times New Roman" w:cs="Times New Roman"/>
          <w:i/>
          <w:iCs/>
          <w:sz w:val="18"/>
          <w:szCs w:val="18"/>
        </w:rPr>
        <w:t>mRS</w:t>
      </w:r>
      <w:proofErr w:type="spellEnd"/>
      <w:r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= </w:t>
      </w:r>
      <w:r w:rsidR="002944AD" w:rsidRPr="006F3D2C">
        <w:rPr>
          <w:rFonts w:ascii="Times New Roman" w:hAnsi="Times New Roman" w:cs="Times New Roman"/>
          <w:i/>
          <w:iCs/>
          <w:sz w:val="18"/>
          <w:szCs w:val="18"/>
        </w:rPr>
        <w:t>m</w:t>
      </w:r>
      <w:r w:rsidRPr="006F3D2C">
        <w:rPr>
          <w:rFonts w:ascii="Times New Roman" w:hAnsi="Times New Roman" w:cs="Times New Roman"/>
          <w:i/>
          <w:iCs/>
          <w:sz w:val="18"/>
          <w:szCs w:val="18"/>
        </w:rPr>
        <w:t>odified Rankin scale, PCFS =</w:t>
      </w:r>
      <w:r w:rsidR="00BF3FA4"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Post-COVID-19 Functional Status scale</w:t>
      </w:r>
      <w:r w:rsidRPr="006F3D2C">
        <w:rPr>
          <w:rFonts w:ascii="Times New Roman" w:hAnsi="Times New Roman" w:cs="Times New Roman"/>
          <w:i/>
          <w:iCs/>
          <w:sz w:val="18"/>
          <w:szCs w:val="18"/>
        </w:rPr>
        <w:t>,</w:t>
      </w:r>
      <w:r w:rsidR="000F65B5"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Long COVID</w:t>
      </w:r>
      <w:r w:rsidR="00E762E0" w:rsidRPr="006F3D2C">
        <w:rPr>
          <w:rFonts w:ascii="Times New Roman" w:hAnsi="Times New Roman" w:cs="Times New Roman"/>
          <w:i/>
          <w:iCs/>
          <w:sz w:val="18"/>
          <w:szCs w:val="18"/>
        </w:rPr>
        <w:t>,</w:t>
      </w:r>
      <w:r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COVID = </w:t>
      </w:r>
      <w:r w:rsidR="00BF3FA4" w:rsidRPr="006F3D2C">
        <w:rPr>
          <w:rFonts w:ascii="Times New Roman" w:hAnsi="Times New Roman" w:cs="Times New Roman"/>
          <w:i/>
          <w:iCs/>
          <w:sz w:val="18"/>
          <w:szCs w:val="18"/>
        </w:rPr>
        <w:t>c</w:t>
      </w:r>
      <w:r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oronavirus </w:t>
      </w:r>
      <w:r w:rsidR="00BF3FA4" w:rsidRPr="006F3D2C">
        <w:rPr>
          <w:rFonts w:ascii="Times New Roman" w:hAnsi="Times New Roman" w:cs="Times New Roman"/>
          <w:i/>
          <w:iCs/>
          <w:sz w:val="18"/>
          <w:szCs w:val="18"/>
        </w:rPr>
        <w:t>d</w:t>
      </w:r>
      <w:r w:rsidRPr="006F3D2C">
        <w:rPr>
          <w:rFonts w:ascii="Times New Roman" w:hAnsi="Times New Roman" w:cs="Times New Roman"/>
          <w:i/>
          <w:iCs/>
          <w:sz w:val="18"/>
          <w:szCs w:val="18"/>
        </w:rPr>
        <w:t>iseas</w:t>
      </w:r>
      <w:r w:rsidR="00C87392" w:rsidRPr="006F3D2C">
        <w:rPr>
          <w:rFonts w:ascii="Times New Roman" w:hAnsi="Times New Roman" w:cs="Times New Roman"/>
          <w:i/>
          <w:iCs/>
          <w:sz w:val="18"/>
          <w:szCs w:val="18"/>
        </w:rPr>
        <w:t>e</w:t>
      </w:r>
    </w:p>
    <w:p w14:paraId="511C8FBB" w14:textId="4FC2D253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000B8862" w14:textId="557BBCFD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070E2842" w14:textId="452B0DC5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1FBC1556" w14:textId="0D8B44C2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32D98904" w14:textId="5E6A1D51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27F3957A" w14:textId="46BA361F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70BB2411" w14:textId="56639417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45351032" w14:textId="1FBB1FD7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68C12E21" w14:textId="56139C93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496AA585" w14:textId="1B5CAB4C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4D243D21" w14:textId="0249EF83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697623DE" w14:textId="744AED17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79767C58" w14:textId="518D38E0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31CBBB6C" w14:textId="6FE1F419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4A5E696E" w14:textId="22FF6EAA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3C453119" w14:textId="45794E8B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59C708C1" w14:textId="43A7C149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15AED9F3" w14:textId="6FEBFD3E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4B5F15AE" w14:textId="19CF8C41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4A445D7F" w14:textId="3BC3C0B5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5FC4A4FC" w14:textId="15FA5175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3F13BD49" w14:textId="735173CE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16D4A152" w14:textId="763D8773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31823D9D" w14:textId="6C828D2B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676EA25B" w14:textId="77777777" w:rsidR="00C87392" w:rsidRPr="006F3D2C" w:rsidRDefault="00C87392" w:rsidP="008713CB">
      <w:pPr>
        <w:pStyle w:val="Geenafstand"/>
        <w:rPr>
          <w:rFonts w:ascii="Times New Roman" w:hAnsi="Times New Roman" w:cs="Times New Roman"/>
          <w:i/>
          <w:iCs/>
        </w:rPr>
      </w:pPr>
    </w:p>
    <w:p w14:paraId="41D53FBE" w14:textId="2CFB435A" w:rsidR="00135300" w:rsidRPr="006F3D2C" w:rsidRDefault="00135300" w:rsidP="008713CB">
      <w:pPr>
        <w:pStyle w:val="Geenafstand"/>
        <w:rPr>
          <w:rFonts w:ascii="Times New Roman" w:hAnsi="Times New Roman" w:cs="Times New Roman"/>
          <w:i/>
          <w:iCs/>
        </w:rPr>
      </w:pPr>
    </w:p>
    <w:p w14:paraId="282D83CE" w14:textId="14B22C5A" w:rsidR="00135300" w:rsidRPr="006F3D2C" w:rsidRDefault="00135300" w:rsidP="00135300">
      <w:pPr>
        <w:pStyle w:val="Geenafstand"/>
        <w:rPr>
          <w:rFonts w:ascii="Times New Roman" w:hAnsi="Times New Roman" w:cs="Times New Roman"/>
          <w:b/>
          <w:bCs/>
          <w:lang w:val="en-US"/>
        </w:rPr>
      </w:pPr>
      <w:r w:rsidRPr="006F3D2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>4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. Association between </w:t>
      </w:r>
      <w:proofErr w:type="spellStart"/>
      <w:r w:rsidR="004222D9" w:rsidRPr="006F3D2C">
        <w:rPr>
          <w:rFonts w:ascii="Times New Roman" w:hAnsi="Times New Roman" w:cs="Times New Roman"/>
          <w:b/>
          <w:bCs/>
          <w:lang w:val="en-US"/>
        </w:rPr>
        <w:t>N</w:t>
      </w:r>
      <w:r w:rsidR="00CC1A25" w:rsidRPr="006F3D2C">
        <w:rPr>
          <w:rFonts w:ascii="Times New Roman" w:hAnsi="Times New Roman" w:cs="Times New Roman"/>
          <w:b/>
          <w:bCs/>
          <w:lang w:val="en-US"/>
        </w:rPr>
        <w:t>eurity</w:t>
      </w:r>
      <w:proofErr w:type="spellEnd"/>
      <w:r w:rsidR="00CC1A25" w:rsidRPr="006F3D2C">
        <w:rPr>
          <w:rFonts w:ascii="Times New Roman" w:hAnsi="Times New Roman" w:cs="Times New Roman"/>
          <w:b/>
          <w:bCs/>
          <w:lang w:val="en-US"/>
        </w:rPr>
        <w:t xml:space="preserve"> density index (NDI)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A48E0" w:rsidRPr="006F3D2C">
        <w:rPr>
          <w:rFonts w:ascii="Times New Roman" w:hAnsi="Times New Roman" w:cs="Times New Roman"/>
          <w:b/>
          <w:bCs/>
          <w:lang w:val="en-US"/>
        </w:rPr>
        <w:t xml:space="preserve">at baseline 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and functional clinical outcomes after 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 xml:space="preserve">three 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>twelve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 months of follow-up</w:t>
      </w:r>
      <w:r w:rsidR="00715A3A" w:rsidRPr="006F3D2C">
        <w:rPr>
          <w:rFonts w:ascii="Times New Roman" w:hAnsi="Times New Roman" w:cs="Times New Roman"/>
          <w:b/>
          <w:bCs/>
          <w:lang w:val="en-US"/>
        </w:rPr>
        <w:t xml:space="preserve"> in COVID-19 patients</w:t>
      </w:r>
    </w:p>
    <w:tbl>
      <w:tblPr>
        <w:tblStyle w:val="Onopgemaaktetabel2"/>
        <w:tblW w:w="9356" w:type="dxa"/>
        <w:tblLook w:val="04A0" w:firstRow="1" w:lastRow="0" w:firstColumn="1" w:lastColumn="0" w:noHBand="0" w:noVBand="1"/>
      </w:tblPr>
      <w:tblGrid>
        <w:gridCol w:w="2390"/>
        <w:gridCol w:w="1433"/>
        <w:gridCol w:w="1701"/>
        <w:gridCol w:w="1153"/>
        <w:gridCol w:w="1540"/>
        <w:gridCol w:w="1139"/>
      </w:tblGrid>
      <w:tr w:rsidR="00135300" w:rsidRPr="006F3D2C" w14:paraId="2661D64D" w14:textId="77777777" w:rsidTr="000E5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75263F90" w14:textId="77777777" w:rsidR="00135300" w:rsidRPr="006F3D2C" w:rsidRDefault="00135300" w:rsidP="000E547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57616D53" w14:textId="77777777" w:rsidR="00135300" w:rsidRPr="006F3D2C" w:rsidRDefault="00135300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1701" w:type="dxa"/>
          </w:tcPr>
          <w:p w14:paraId="4FABE64A" w14:textId="37035A04" w:rsidR="00135300" w:rsidRPr="006F3D2C" w:rsidRDefault="00135300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="009F3B2A" w:rsidRPr="006F3D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53" w:type="dxa"/>
          </w:tcPr>
          <w:p w14:paraId="10AE7642" w14:textId="77777777" w:rsidR="00135300" w:rsidRPr="006F3D2C" w:rsidRDefault="00135300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0FFB7F7F" w14:textId="77777777" w:rsidR="00135300" w:rsidRPr="006F3D2C" w:rsidRDefault="00135300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39" w:type="dxa"/>
          </w:tcPr>
          <w:p w14:paraId="3E56E37C" w14:textId="77777777" w:rsidR="00135300" w:rsidRPr="006F3D2C" w:rsidRDefault="00135300" w:rsidP="000E547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5300" w:rsidRPr="006F3D2C" w14:paraId="75BB908F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1267220A" w14:textId="77777777" w:rsidR="00135300" w:rsidRPr="006F3D2C" w:rsidRDefault="00135300" w:rsidP="000E547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</w:tcPr>
          <w:p w14:paraId="01C7E6DD" w14:textId="77777777" w:rsidR="00135300" w:rsidRPr="006F3D2C" w:rsidRDefault="00135300" w:rsidP="00715A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CF05545" w14:textId="77777777" w:rsidR="00135300" w:rsidRPr="006F3D2C" w:rsidRDefault="00135300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53" w:type="dxa"/>
          </w:tcPr>
          <w:p w14:paraId="5B041F9E" w14:textId="3D1DF711" w:rsidR="00135300" w:rsidRPr="006F3D2C" w:rsidRDefault="00135300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  <w:r w:rsidR="009F3B2A"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40" w:type="dxa"/>
          </w:tcPr>
          <w:p w14:paraId="483DE25D" w14:textId="77777777" w:rsidR="00135300" w:rsidRPr="006F3D2C" w:rsidRDefault="00135300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</w:t>
            </w: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39" w:type="dxa"/>
          </w:tcPr>
          <w:p w14:paraId="0921EE31" w14:textId="77777777" w:rsidR="00135300" w:rsidRPr="006F3D2C" w:rsidRDefault="00135300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35300" w:rsidRPr="006F3D2C" w14:paraId="6B93DA76" w14:textId="77777777" w:rsidTr="000E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</w:tcPr>
          <w:p w14:paraId="37A5B815" w14:textId="0DF15353" w:rsidR="00135300" w:rsidRPr="006F3D2C" w:rsidRDefault="00135300" w:rsidP="000E547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onth follow-up</w:t>
            </w:r>
          </w:p>
        </w:tc>
      </w:tr>
      <w:tr w:rsidR="00135300" w:rsidRPr="006F3D2C" w14:paraId="4884DDDE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bottom w:val="nil"/>
            </w:tcBorders>
          </w:tcPr>
          <w:p w14:paraId="2230E318" w14:textId="77777777" w:rsidR="00135300" w:rsidRPr="006F3D2C" w:rsidRDefault="00135300" w:rsidP="000E547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dified Rankin Scale (</w:t>
            </w:r>
            <w:proofErr w:type="spellStart"/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</w:t>
            </w:r>
            <w:proofErr w:type="spellEnd"/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</w:tr>
      <w:tr w:rsidR="00135300" w:rsidRPr="006F3D2C" w14:paraId="41DD1722" w14:textId="77777777" w:rsidTr="000E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</w:tcPr>
          <w:p w14:paraId="2C4078CC" w14:textId="7C8E97EB" w:rsidR="00135300" w:rsidRPr="006F3D2C" w:rsidRDefault="00135300" w:rsidP="00135300">
            <w:pPr>
              <w:pStyle w:val="Geenafstand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-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066FA35" w14:textId="5CC7D404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6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99A3C3" w14:textId="7ACF65E8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62C47E2" w14:textId="77777777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BCE6CFD" w14:textId="7604BE4B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937EF1E" w14:textId="77777777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5300" w:rsidRPr="006F3D2C" w14:paraId="67DA2118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</w:tcBorders>
          </w:tcPr>
          <w:p w14:paraId="59CD46E5" w14:textId="772D592B" w:rsidR="00135300" w:rsidRPr="006F3D2C" w:rsidRDefault="00135300" w:rsidP="00135300">
            <w:pPr>
              <w:pStyle w:val="Geenafstand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-6</w:t>
            </w:r>
          </w:p>
        </w:tc>
        <w:tc>
          <w:tcPr>
            <w:tcW w:w="1433" w:type="dxa"/>
            <w:tcBorders>
              <w:top w:val="nil"/>
            </w:tcBorders>
          </w:tcPr>
          <w:p w14:paraId="3325AD56" w14:textId="45F3D99D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3.3)</w:t>
            </w:r>
          </w:p>
        </w:tc>
        <w:tc>
          <w:tcPr>
            <w:tcW w:w="1701" w:type="dxa"/>
            <w:tcBorders>
              <w:top w:val="nil"/>
            </w:tcBorders>
          </w:tcPr>
          <w:p w14:paraId="3652DAF0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51D6B486" w14:textId="23A6031A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7 – 1.40]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153" w:type="dxa"/>
            <w:tcBorders>
              <w:top w:val="nil"/>
            </w:tcBorders>
          </w:tcPr>
          <w:p w14:paraId="34D85FB5" w14:textId="36E88243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540" w:type="dxa"/>
            <w:tcBorders>
              <w:top w:val="nil"/>
            </w:tcBorders>
          </w:tcPr>
          <w:p w14:paraId="19156FC9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033D550F" w14:textId="666E2964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2 – 1.14]</w:t>
            </w:r>
          </w:p>
        </w:tc>
        <w:tc>
          <w:tcPr>
            <w:tcW w:w="1139" w:type="dxa"/>
            <w:tcBorders>
              <w:top w:val="nil"/>
            </w:tcBorders>
          </w:tcPr>
          <w:p w14:paraId="62F4E3F5" w14:textId="73E741C1" w:rsidR="00135300" w:rsidRPr="006F3D2C" w:rsidRDefault="0002269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E2CFF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</w:tr>
      <w:tr w:rsidR="00135300" w:rsidRPr="006F3D2C" w14:paraId="181B0AEC" w14:textId="77777777" w:rsidTr="000E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bottom w:val="nil"/>
            </w:tcBorders>
          </w:tcPr>
          <w:p w14:paraId="36348690" w14:textId="008D11F8" w:rsidR="00323C52" w:rsidRPr="006F3D2C" w:rsidRDefault="00135300" w:rsidP="000E547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-COVID-19 Functional Status scale (PCFS)</w:t>
            </w:r>
          </w:p>
        </w:tc>
      </w:tr>
      <w:tr w:rsidR="00135300" w:rsidRPr="006F3D2C" w14:paraId="1ADCE0B4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</w:tcPr>
          <w:p w14:paraId="607EB395" w14:textId="7972DFD5" w:rsidR="00135300" w:rsidRPr="006F3D2C" w:rsidRDefault="00135300" w:rsidP="00135300">
            <w:pPr>
              <w:pStyle w:val="Geenafstand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-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7BC4FA4" w14:textId="30081D6E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4831BB" w14:textId="231CF3F8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2A87CD3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4C94C5F" w14:textId="2576F571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983A851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4F31" w:rsidRPr="006F3D2C" w14:paraId="7D187EE0" w14:textId="77777777" w:rsidTr="000E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</w:tcBorders>
          </w:tcPr>
          <w:p w14:paraId="26A5127D" w14:textId="63915FB4" w:rsidR="00135300" w:rsidRPr="006F3D2C" w:rsidRDefault="00135300" w:rsidP="00135300">
            <w:pPr>
              <w:pStyle w:val="Geenafstand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-4</w:t>
            </w:r>
          </w:p>
        </w:tc>
        <w:tc>
          <w:tcPr>
            <w:tcW w:w="1433" w:type="dxa"/>
            <w:tcBorders>
              <w:top w:val="nil"/>
            </w:tcBorders>
          </w:tcPr>
          <w:p w14:paraId="25C3089F" w14:textId="46EE9B86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8.9)</w:t>
            </w:r>
          </w:p>
        </w:tc>
        <w:tc>
          <w:tcPr>
            <w:tcW w:w="1701" w:type="dxa"/>
            <w:tcBorders>
              <w:top w:val="nil"/>
            </w:tcBorders>
          </w:tcPr>
          <w:p w14:paraId="56F89715" w14:textId="77777777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03C96B26" w14:textId="19C8F538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7 – 1.04]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153" w:type="dxa"/>
            <w:tcBorders>
              <w:top w:val="nil"/>
            </w:tcBorders>
          </w:tcPr>
          <w:p w14:paraId="61203A9D" w14:textId="46665400" w:rsidR="00135300" w:rsidRPr="006F3D2C" w:rsidRDefault="00B92FEC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2BC9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1540" w:type="dxa"/>
            <w:tcBorders>
              <w:top w:val="nil"/>
            </w:tcBorders>
          </w:tcPr>
          <w:p w14:paraId="0681497A" w14:textId="77777777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32CFF583" w14:textId="28EC8392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0 – 0.97]</w:t>
            </w:r>
          </w:p>
        </w:tc>
        <w:tc>
          <w:tcPr>
            <w:tcW w:w="1139" w:type="dxa"/>
            <w:tcBorders>
              <w:top w:val="nil"/>
            </w:tcBorders>
          </w:tcPr>
          <w:p w14:paraId="6F0A66D9" w14:textId="371608A5" w:rsidR="00135300" w:rsidRPr="006F3D2C" w:rsidRDefault="00FE2CFF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</w:tr>
      <w:tr w:rsidR="00135300" w:rsidRPr="006F3D2C" w14:paraId="4802EC39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2FC854E2" w14:textId="5D73604C" w:rsidR="00135300" w:rsidRPr="006F3D2C" w:rsidRDefault="000F65B5" w:rsidP="00135300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ong COVID</w:t>
            </w:r>
          </w:p>
        </w:tc>
        <w:tc>
          <w:tcPr>
            <w:tcW w:w="1433" w:type="dxa"/>
          </w:tcPr>
          <w:p w14:paraId="336D1F2B" w14:textId="5BD7B64D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2.2)</w:t>
            </w:r>
          </w:p>
        </w:tc>
        <w:tc>
          <w:tcPr>
            <w:tcW w:w="1701" w:type="dxa"/>
          </w:tcPr>
          <w:p w14:paraId="3D4FCDE0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1 </w:t>
            </w:r>
          </w:p>
          <w:p w14:paraId="6009B415" w14:textId="3999E9C2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0-1.16]</w:t>
            </w:r>
          </w:p>
        </w:tc>
        <w:tc>
          <w:tcPr>
            <w:tcW w:w="1153" w:type="dxa"/>
          </w:tcPr>
          <w:p w14:paraId="6F4E6184" w14:textId="798212BC" w:rsidR="00135300" w:rsidRPr="006F3D2C" w:rsidRDefault="009B4F31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2BC9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1540" w:type="dxa"/>
          </w:tcPr>
          <w:p w14:paraId="46A801E8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4 </w:t>
            </w:r>
          </w:p>
          <w:p w14:paraId="75317CEF" w14:textId="365DF700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9-0.95]</w:t>
            </w:r>
          </w:p>
        </w:tc>
        <w:tc>
          <w:tcPr>
            <w:tcW w:w="1139" w:type="dxa"/>
          </w:tcPr>
          <w:p w14:paraId="0692C7AD" w14:textId="078F9C91" w:rsidR="00135300" w:rsidRPr="006F3D2C" w:rsidRDefault="00FE2CFF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</w:tr>
      <w:tr w:rsidR="009B4F31" w:rsidRPr="006F3D2C" w14:paraId="2208334B" w14:textId="77777777" w:rsidTr="000E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332D1F46" w14:textId="0A58DBB5" w:rsidR="00135300" w:rsidRPr="006F3D2C" w:rsidRDefault="00135300" w:rsidP="000E547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month follow-up</w:t>
            </w:r>
          </w:p>
        </w:tc>
        <w:tc>
          <w:tcPr>
            <w:tcW w:w="1433" w:type="dxa"/>
          </w:tcPr>
          <w:p w14:paraId="65158EBA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7116EA9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</w:tcPr>
          <w:p w14:paraId="42CEEAE3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1715E7B9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3E677534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5300" w:rsidRPr="006F3D2C" w14:paraId="0AD81DB4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bottom w:val="nil"/>
            </w:tcBorders>
          </w:tcPr>
          <w:p w14:paraId="2FA49133" w14:textId="77777777" w:rsidR="00135300" w:rsidRPr="006F3D2C" w:rsidRDefault="00135300" w:rsidP="000E5473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</w:t>
            </w:r>
            <w:proofErr w:type="spellEnd"/>
          </w:p>
        </w:tc>
        <w:tc>
          <w:tcPr>
            <w:tcW w:w="1433" w:type="dxa"/>
            <w:tcBorders>
              <w:bottom w:val="nil"/>
            </w:tcBorders>
          </w:tcPr>
          <w:p w14:paraId="576319E8" w14:textId="77777777" w:rsidR="00135300" w:rsidRPr="006F3D2C" w:rsidRDefault="00135300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FE5C4F5" w14:textId="77777777" w:rsidR="00135300" w:rsidRPr="006F3D2C" w:rsidRDefault="00135300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14:paraId="7CC19F27" w14:textId="77777777" w:rsidR="00135300" w:rsidRPr="006F3D2C" w:rsidRDefault="00135300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nil"/>
            </w:tcBorders>
          </w:tcPr>
          <w:p w14:paraId="2B038531" w14:textId="77777777" w:rsidR="00135300" w:rsidRPr="006F3D2C" w:rsidRDefault="00135300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4119838A" w14:textId="77777777" w:rsidR="00135300" w:rsidRPr="006F3D2C" w:rsidRDefault="00135300" w:rsidP="000E547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5300" w:rsidRPr="006F3D2C" w14:paraId="50AF1323" w14:textId="77777777" w:rsidTr="000E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</w:tcPr>
          <w:p w14:paraId="1FF82A54" w14:textId="0A1D9BCB" w:rsidR="00135300" w:rsidRPr="006F3D2C" w:rsidRDefault="00135300" w:rsidP="00135300">
            <w:pPr>
              <w:pStyle w:val="Geenafstand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-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E7CAB3D" w14:textId="50E7DF50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C20B04" w14:textId="381D9670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22D79B6" w14:textId="77777777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5A30C1E" w14:textId="2AD5B922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B149BF0" w14:textId="77777777" w:rsidR="00135300" w:rsidRPr="006F3D2C" w:rsidRDefault="00135300" w:rsidP="0013530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2690" w:rsidRPr="006F3D2C" w14:paraId="6B84BE52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</w:tcBorders>
          </w:tcPr>
          <w:p w14:paraId="677E1475" w14:textId="08E342C6" w:rsidR="00135300" w:rsidRPr="006F3D2C" w:rsidRDefault="00135300" w:rsidP="00135300">
            <w:pPr>
              <w:pStyle w:val="Geenafstand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-6</w:t>
            </w:r>
          </w:p>
        </w:tc>
        <w:tc>
          <w:tcPr>
            <w:tcW w:w="1433" w:type="dxa"/>
            <w:tcBorders>
              <w:top w:val="nil"/>
            </w:tcBorders>
          </w:tcPr>
          <w:p w14:paraId="6AE3B82C" w14:textId="46531EF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6.4)</w:t>
            </w:r>
          </w:p>
        </w:tc>
        <w:tc>
          <w:tcPr>
            <w:tcW w:w="1701" w:type="dxa"/>
            <w:tcBorders>
              <w:top w:val="nil"/>
            </w:tcBorders>
          </w:tcPr>
          <w:p w14:paraId="5C50A8DC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2D7F91F2" w14:textId="1D6AF4BD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1 – 0.91]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153" w:type="dxa"/>
            <w:tcBorders>
              <w:top w:val="nil"/>
            </w:tcBorders>
          </w:tcPr>
          <w:p w14:paraId="120ECB95" w14:textId="664C9283" w:rsidR="00135300" w:rsidRPr="006F3D2C" w:rsidRDefault="009C2BC9" w:rsidP="009C2BC9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540" w:type="dxa"/>
            <w:tcBorders>
              <w:top w:val="nil"/>
            </w:tcBorders>
          </w:tcPr>
          <w:p w14:paraId="563C68BC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3727C835" w14:textId="668AD8D9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9 – 0.99]</w:t>
            </w:r>
          </w:p>
        </w:tc>
        <w:tc>
          <w:tcPr>
            <w:tcW w:w="1139" w:type="dxa"/>
            <w:tcBorders>
              <w:top w:val="nil"/>
            </w:tcBorders>
          </w:tcPr>
          <w:p w14:paraId="0C386B9B" w14:textId="6AF6116F" w:rsidR="00135300" w:rsidRPr="006F3D2C" w:rsidRDefault="00FE2CFF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</w:tr>
      <w:tr w:rsidR="00135300" w:rsidRPr="006F3D2C" w14:paraId="6E1BE5A4" w14:textId="77777777" w:rsidTr="000E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bottom w:val="nil"/>
            </w:tcBorders>
          </w:tcPr>
          <w:p w14:paraId="5E8645A6" w14:textId="77777777" w:rsidR="00135300" w:rsidRPr="006F3D2C" w:rsidRDefault="00135300" w:rsidP="000E5473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CFS</w:t>
            </w:r>
          </w:p>
        </w:tc>
        <w:tc>
          <w:tcPr>
            <w:tcW w:w="1433" w:type="dxa"/>
            <w:tcBorders>
              <w:bottom w:val="nil"/>
            </w:tcBorders>
          </w:tcPr>
          <w:p w14:paraId="602AE6DE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8E7AC43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14:paraId="1AC86979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nil"/>
            </w:tcBorders>
          </w:tcPr>
          <w:p w14:paraId="15830659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5E97516F" w14:textId="77777777" w:rsidR="00135300" w:rsidRPr="006F3D2C" w:rsidRDefault="00135300" w:rsidP="000E547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4F31" w:rsidRPr="006F3D2C" w14:paraId="554C67C7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</w:tcPr>
          <w:p w14:paraId="3F45A802" w14:textId="38796B14" w:rsidR="00135300" w:rsidRPr="006F3D2C" w:rsidRDefault="00135300" w:rsidP="00135300">
            <w:pPr>
              <w:pStyle w:val="Geenafstand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-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E4B3010" w14:textId="1C09023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7FBFC3" w14:textId="34F29A5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0EC6FB0" w14:textId="03E742B5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985703B" w14:textId="5F222B0F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F2F513C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CFF" w:rsidRPr="006F3D2C" w14:paraId="7D34BB8A" w14:textId="77777777" w:rsidTr="0013097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</w:tcBorders>
          </w:tcPr>
          <w:p w14:paraId="6F36163B" w14:textId="3080422A" w:rsidR="00FE2CFF" w:rsidRPr="006F3D2C" w:rsidRDefault="00FE2CFF" w:rsidP="00FE2CFF">
            <w:pPr>
              <w:pStyle w:val="Geenafstand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-4</w:t>
            </w:r>
          </w:p>
        </w:tc>
        <w:tc>
          <w:tcPr>
            <w:tcW w:w="1433" w:type="dxa"/>
            <w:tcBorders>
              <w:top w:val="nil"/>
            </w:tcBorders>
          </w:tcPr>
          <w:p w14:paraId="08FFC694" w14:textId="4A7844B2" w:rsidR="00FE2CFF" w:rsidRPr="006F3D2C" w:rsidRDefault="00FE2CFF" w:rsidP="00FE2CFF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0.0)</w:t>
            </w:r>
          </w:p>
        </w:tc>
        <w:tc>
          <w:tcPr>
            <w:tcW w:w="1701" w:type="dxa"/>
            <w:tcBorders>
              <w:top w:val="nil"/>
            </w:tcBorders>
          </w:tcPr>
          <w:p w14:paraId="555A5486" w14:textId="77777777" w:rsidR="00FE2CFF" w:rsidRPr="006F3D2C" w:rsidRDefault="00FE2CFF" w:rsidP="00FE2CFF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45C63C93" w14:textId="05698BC7" w:rsidR="00FE2CFF" w:rsidRPr="006F3D2C" w:rsidRDefault="00FE2CFF" w:rsidP="00FE2CFF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0 – 0.58]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153" w:type="dxa"/>
            <w:tcBorders>
              <w:top w:val="nil"/>
            </w:tcBorders>
          </w:tcPr>
          <w:p w14:paraId="610E9ACF" w14:textId="0B3F955E" w:rsidR="00FE2CFF" w:rsidRPr="006F3D2C" w:rsidRDefault="00FE2CFF" w:rsidP="00FE2CFF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540" w:type="dxa"/>
            <w:tcBorders>
              <w:top w:val="nil"/>
            </w:tcBorders>
          </w:tcPr>
          <w:p w14:paraId="31DE01E2" w14:textId="77777777" w:rsidR="00FE2CFF" w:rsidRPr="006F3D2C" w:rsidRDefault="00FE2CFF" w:rsidP="00FE2CFF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5FD99773" w14:textId="2CFAFFE3" w:rsidR="00FE2CFF" w:rsidRPr="006F3D2C" w:rsidRDefault="00FE2CFF" w:rsidP="00FE2CFF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8 – 0.55]</w:t>
            </w:r>
          </w:p>
        </w:tc>
        <w:tc>
          <w:tcPr>
            <w:tcW w:w="1139" w:type="dxa"/>
            <w:tcBorders>
              <w:top w:val="nil"/>
            </w:tcBorders>
          </w:tcPr>
          <w:p w14:paraId="3993FBEE" w14:textId="4BBD8504" w:rsidR="00FE2CFF" w:rsidRPr="006F3D2C" w:rsidRDefault="00FE2CFF" w:rsidP="00FE2CFF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18</w:t>
            </w:r>
          </w:p>
        </w:tc>
      </w:tr>
      <w:tr w:rsidR="009B4F31" w:rsidRPr="006F3D2C" w14:paraId="51E535B9" w14:textId="77777777" w:rsidTr="000E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14:paraId="6B0B946B" w14:textId="37C4D3D7" w:rsidR="00135300" w:rsidRPr="006F3D2C" w:rsidRDefault="000F65B5" w:rsidP="00135300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ong COVID</w:t>
            </w:r>
          </w:p>
        </w:tc>
        <w:tc>
          <w:tcPr>
            <w:tcW w:w="1433" w:type="dxa"/>
          </w:tcPr>
          <w:p w14:paraId="3649AD4E" w14:textId="1C0A8D8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0.9)</w:t>
            </w:r>
          </w:p>
        </w:tc>
        <w:tc>
          <w:tcPr>
            <w:tcW w:w="1701" w:type="dxa"/>
          </w:tcPr>
          <w:p w14:paraId="5B42C5AF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5 </w:t>
            </w:r>
          </w:p>
          <w:p w14:paraId="2DBE1606" w14:textId="2BA6BAD2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6-1.05]</w:t>
            </w:r>
          </w:p>
        </w:tc>
        <w:tc>
          <w:tcPr>
            <w:tcW w:w="1153" w:type="dxa"/>
          </w:tcPr>
          <w:p w14:paraId="705FA8E3" w14:textId="0133E22E" w:rsidR="00135300" w:rsidRPr="006F3D2C" w:rsidRDefault="007079F3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2BC9"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1540" w:type="dxa"/>
          </w:tcPr>
          <w:p w14:paraId="3FA2BA91" w14:textId="77777777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5 </w:t>
            </w:r>
          </w:p>
          <w:p w14:paraId="2574CAA2" w14:textId="60DC2829" w:rsidR="00135300" w:rsidRPr="006F3D2C" w:rsidRDefault="00135300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9-0.95]</w:t>
            </w:r>
          </w:p>
        </w:tc>
        <w:tc>
          <w:tcPr>
            <w:tcW w:w="1139" w:type="dxa"/>
          </w:tcPr>
          <w:p w14:paraId="0C8E8085" w14:textId="2F46E4A7" w:rsidR="00135300" w:rsidRPr="006F3D2C" w:rsidRDefault="00FE2CFF" w:rsidP="0013530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</w:tr>
    </w:tbl>
    <w:p w14:paraId="614AD804" w14:textId="7E90362C" w:rsidR="00135300" w:rsidRPr="006F3D2C" w:rsidRDefault="009F3B2A" w:rsidP="00135300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r w:rsidR="00135300" w:rsidRPr="006F3D2C">
        <w:rPr>
          <w:rFonts w:ascii="Times New Roman" w:hAnsi="Times New Roman" w:cs="Times New Roman"/>
          <w:i/>
          <w:iCs/>
          <w:sz w:val="18"/>
          <w:szCs w:val="18"/>
        </w:rPr>
        <w:t>Model</w:t>
      </w:r>
      <w:proofErr w:type="spellEnd"/>
      <w:r w:rsidR="00135300"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1: adjusted for age, model 2: adjusted for age + WMH volume </w:t>
      </w:r>
    </w:p>
    <w:p w14:paraId="0F4DFB2E" w14:textId="7964F1FE" w:rsidR="00135300" w:rsidRPr="006F3D2C" w:rsidRDefault="009F3B2A" w:rsidP="00135300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b</w:t>
      </w:r>
      <w:r w:rsidR="00135300" w:rsidRPr="006F3D2C">
        <w:rPr>
          <w:rFonts w:ascii="Times New Roman" w:hAnsi="Times New Roman" w:cs="Times New Roman"/>
          <w:i/>
          <w:iCs/>
          <w:sz w:val="18"/>
          <w:szCs w:val="18"/>
        </w:rPr>
        <w:t>All</w:t>
      </w:r>
      <w:proofErr w:type="spellEnd"/>
      <w:r w:rsidR="00135300"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P-values are adjusted for multiple comparison using false discovery rate (FDR)</w:t>
      </w:r>
    </w:p>
    <w:p w14:paraId="3DA9D280" w14:textId="42170BBF" w:rsidR="00135300" w:rsidRPr="006F3D2C" w:rsidRDefault="00135300" w:rsidP="00135300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  <w:r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Abbreviations: </w:t>
      </w:r>
      <w:r w:rsidR="00D07B3E"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NDI = </w:t>
      </w:r>
      <w:proofErr w:type="spellStart"/>
      <w:r w:rsidR="00D07B3E" w:rsidRPr="006F3D2C">
        <w:rPr>
          <w:rFonts w:ascii="Times New Roman" w:hAnsi="Times New Roman" w:cs="Times New Roman"/>
          <w:i/>
          <w:iCs/>
          <w:sz w:val="18"/>
          <w:szCs w:val="18"/>
        </w:rPr>
        <w:t>neurity</w:t>
      </w:r>
      <w:proofErr w:type="spellEnd"/>
      <w:r w:rsidR="00D07B3E"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density index</w:t>
      </w:r>
      <w:r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proofErr w:type="spellStart"/>
      <w:r w:rsidRPr="006F3D2C">
        <w:rPr>
          <w:rFonts w:ascii="Times New Roman" w:hAnsi="Times New Roman" w:cs="Times New Roman"/>
          <w:i/>
          <w:iCs/>
          <w:sz w:val="18"/>
          <w:szCs w:val="18"/>
        </w:rPr>
        <w:t>mRS</w:t>
      </w:r>
      <w:proofErr w:type="spellEnd"/>
      <w:r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= </w:t>
      </w:r>
      <w:r w:rsidR="002944AD" w:rsidRPr="006F3D2C">
        <w:rPr>
          <w:rFonts w:ascii="Times New Roman" w:hAnsi="Times New Roman" w:cs="Times New Roman"/>
          <w:i/>
          <w:iCs/>
          <w:sz w:val="18"/>
          <w:szCs w:val="18"/>
        </w:rPr>
        <w:t>m</w:t>
      </w:r>
      <w:r w:rsidRPr="006F3D2C">
        <w:rPr>
          <w:rFonts w:ascii="Times New Roman" w:hAnsi="Times New Roman" w:cs="Times New Roman"/>
          <w:i/>
          <w:iCs/>
          <w:sz w:val="18"/>
          <w:szCs w:val="18"/>
        </w:rPr>
        <w:t>odified Rankin scale, PCFS = Post-COVID-19 Functional Status scale</w:t>
      </w:r>
      <w:r w:rsidR="000F65B5" w:rsidRPr="006F3D2C">
        <w:rPr>
          <w:rFonts w:ascii="Times New Roman" w:hAnsi="Times New Roman" w:cs="Times New Roman"/>
          <w:i/>
          <w:iCs/>
          <w:sz w:val="18"/>
          <w:szCs w:val="18"/>
        </w:rPr>
        <w:t>,</w:t>
      </w:r>
      <w:r w:rsidRPr="006F3D2C">
        <w:rPr>
          <w:rFonts w:ascii="Times New Roman" w:hAnsi="Times New Roman" w:cs="Times New Roman"/>
          <w:i/>
          <w:iCs/>
          <w:sz w:val="18"/>
          <w:szCs w:val="18"/>
        </w:rPr>
        <w:t xml:space="preserve"> COVID = coronavirus disease</w:t>
      </w:r>
    </w:p>
    <w:p w14:paraId="77BA1FF7" w14:textId="40A3D736" w:rsidR="00542536" w:rsidRPr="006F3D2C" w:rsidRDefault="00542536" w:rsidP="008713CB">
      <w:pPr>
        <w:pStyle w:val="Geenafstand"/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688418E4" w14:textId="77777777" w:rsidR="00C87392" w:rsidRPr="006F3D2C" w:rsidRDefault="00C87392" w:rsidP="008713CB">
      <w:pPr>
        <w:pStyle w:val="Geenafstand"/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29327A96" w14:textId="00D7A162" w:rsidR="008751F0" w:rsidRPr="006F3D2C" w:rsidRDefault="008713CB" w:rsidP="008713CB">
      <w:pPr>
        <w:pStyle w:val="Geenafstand"/>
        <w:rPr>
          <w:rFonts w:ascii="Times New Roman" w:hAnsi="Times New Roman" w:cs="Times New Roman"/>
          <w:b/>
          <w:bCs/>
          <w:color w:val="333333"/>
          <w:lang w:val="en-US"/>
        </w:rPr>
      </w:pPr>
      <w:r w:rsidRPr="006F3D2C">
        <w:rPr>
          <w:rFonts w:ascii="Times New Roman" w:hAnsi="Times New Roman" w:cs="Times New Roman"/>
          <w:b/>
          <w:bCs/>
          <w:color w:val="000000"/>
          <w:spacing w:val="-2"/>
        </w:rPr>
        <w:t xml:space="preserve">Supplementary Table </w:t>
      </w:r>
      <w:r w:rsidR="008751F0" w:rsidRPr="006F3D2C">
        <w:rPr>
          <w:rFonts w:ascii="Times New Roman" w:hAnsi="Times New Roman" w:cs="Times New Roman"/>
          <w:b/>
          <w:bCs/>
          <w:color w:val="000000"/>
          <w:spacing w:val="-2"/>
        </w:rPr>
        <w:t>5</w:t>
      </w:r>
      <w:r w:rsidRPr="006F3D2C">
        <w:rPr>
          <w:rFonts w:ascii="Times New Roman" w:hAnsi="Times New Roman" w:cs="Times New Roman"/>
          <w:b/>
          <w:bCs/>
          <w:color w:val="000000"/>
          <w:spacing w:val="-2"/>
        </w:rPr>
        <w:t xml:space="preserve">. </w:t>
      </w:r>
      <w:r w:rsidRPr="006F3D2C">
        <w:rPr>
          <w:rFonts w:ascii="Times New Roman" w:hAnsi="Times New Roman" w:cs="Times New Roman"/>
          <w:b/>
          <w:bCs/>
          <w:color w:val="333333"/>
          <w:lang w:val="en-US"/>
        </w:rPr>
        <w:t>Association</w:t>
      </w:r>
      <w:r w:rsidR="001A3566" w:rsidRPr="006F3D2C">
        <w:rPr>
          <w:rFonts w:ascii="Times New Roman" w:hAnsi="Times New Roman" w:cs="Times New Roman"/>
          <w:b/>
          <w:bCs/>
          <w:color w:val="333333"/>
          <w:lang w:val="en-US"/>
        </w:rPr>
        <w:t>s</w:t>
      </w:r>
      <w:r w:rsidRPr="006F3D2C">
        <w:rPr>
          <w:rFonts w:ascii="Times New Roman" w:hAnsi="Times New Roman" w:cs="Times New Roman"/>
          <w:b/>
          <w:bCs/>
          <w:color w:val="333333"/>
          <w:lang w:val="en-US"/>
        </w:rPr>
        <w:t xml:space="preserve"> between </w:t>
      </w:r>
      <w:r w:rsidR="00C5284A" w:rsidRPr="006F3D2C">
        <w:rPr>
          <w:rFonts w:ascii="Times New Roman" w:hAnsi="Times New Roman" w:cs="Times New Roman"/>
          <w:b/>
          <w:bCs/>
          <w:lang w:val="en-US"/>
        </w:rPr>
        <w:t>Peak width of skeletonized mean diffusivity (PSMD)</w:t>
      </w:r>
      <w:r w:rsidR="00714BDC">
        <w:rPr>
          <w:rFonts w:ascii="Times New Roman" w:hAnsi="Times New Roman" w:cs="Times New Roman"/>
          <w:b/>
          <w:bCs/>
          <w:lang w:val="en-US"/>
        </w:rPr>
        <w:t xml:space="preserve"> and</w:t>
      </w:r>
      <w:r w:rsidR="00042A17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C5284A" w:rsidRPr="006F3D2C">
        <w:rPr>
          <w:rFonts w:ascii="Times New Roman" w:hAnsi="Times New Roman" w:cs="Times New Roman"/>
          <w:b/>
          <w:bCs/>
          <w:lang w:val="en-US"/>
        </w:rPr>
        <w:t>Neurity</w:t>
      </w:r>
      <w:proofErr w:type="spellEnd"/>
      <w:r w:rsidR="00C5284A" w:rsidRPr="006F3D2C">
        <w:rPr>
          <w:rFonts w:ascii="Times New Roman" w:hAnsi="Times New Roman" w:cs="Times New Roman"/>
          <w:b/>
          <w:bCs/>
          <w:lang w:val="en-US"/>
        </w:rPr>
        <w:t xml:space="preserve"> density index (NDI) </w:t>
      </w:r>
      <w:r w:rsidR="00714BDC">
        <w:rPr>
          <w:rFonts w:ascii="Times New Roman" w:hAnsi="Times New Roman" w:cs="Times New Roman"/>
          <w:b/>
          <w:bCs/>
          <w:lang w:val="en-US"/>
        </w:rPr>
        <w:t xml:space="preserve">at baseline </w:t>
      </w:r>
      <w:r w:rsidRPr="006F3D2C">
        <w:rPr>
          <w:rFonts w:ascii="Times New Roman" w:hAnsi="Times New Roman" w:cs="Times New Roman"/>
          <w:b/>
          <w:bCs/>
          <w:color w:val="333333"/>
          <w:lang w:val="en-US"/>
        </w:rPr>
        <w:t xml:space="preserve">and cognition </w:t>
      </w:r>
      <w:r w:rsidR="008751F0" w:rsidRPr="006F3D2C">
        <w:rPr>
          <w:rFonts w:ascii="Times New Roman" w:hAnsi="Times New Roman" w:cs="Times New Roman"/>
          <w:b/>
          <w:bCs/>
          <w:color w:val="333333"/>
          <w:lang w:val="en-US"/>
        </w:rPr>
        <w:t>at 3- and 12-month</w:t>
      </w:r>
      <w:r w:rsidR="001A3566" w:rsidRPr="006F3D2C">
        <w:rPr>
          <w:rFonts w:ascii="Times New Roman" w:hAnsi="Times New Roman" w:cs="Times New Roman"/>
          <w:b/>
          <w:bCs/>
          <w:color w:val="333333"/>
          <w:lang w:val="en-US"/>
        </w:rPr>
        <w:t xml:space="preserve"> follow-up</w:t>
      </w:r>
      <w:r w:rsidRPr="006F3D2C">
        <w:rPr>
          <w:rFonts w:ascii="Times New Roman" w:hAnsi="Times New Roman" w:cs="Times New Roman"/>
          <w:b/>
          <w:bCs/>
          <w:color w:val="333333"/>
          <w:lang w:val="en-US"/>
        </w:rPr>
        <w:t xml:space="preserve"> </w:t>
      </w:r>
      <w:bookmarkStart w:id="1" w:name="_Hlk150415476"/>
    </w:p>
    <w:tbl>
      <w:tblPr>
        <w:tblStyle w:val="Onopgemaaktetabel2"/>
        <w:tblW w:w="9634" w:type="dxa"/>
        <w:tblLook w:val="04A0" w:firstRow="1" w:lastRow="0" w:firstColumn="1" w:lastColumn="0" w:noHBand="0" w:noVBand="1"/>
      </w:tblPr>
      <w:tblGrid>
        <w:gridCol w:w="1529"/>
        <w:gridCol w:w="1160"/>
        <w:gridCol w:w="1847"/>
        <w:gridCol w:w="1696"/>
        <w:gridCol w:w="1848"/>
        <w:gridCol w:w="1554"/>
      </w:tblGrid>
      <w:tr w:rsidR="008713CB" w:rsidRPr="006F3D2C" w14:paraId="00EFD916" w14:textId="77777777" w:rsidTr="008D4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17A039" w14:textId="274F9D53" w:rsidR="008713CB" w:rsidRPr="006F3D2C" w:rsidRDefault="009A677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usion metrics</w:t>
            </w:r>
          </w:p>
        </w:tc>
        <w:tc>
          <w:tcPr>
            <w:tcW w:w="1160" w:type="dxa"/>
            <w:hideMark/>
          </w:tcPr>
          <w:p w14:paraId="5E6A57BD" w14:textId="77777777" w:rsidR="008713CB" w:rsidRPr="006F3D2C" w:rsidRDefault="008713CB" w:rsidP="000E547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hideMark/>
          </w:tcPr>
          <w:p w14:paraId="30B4CDDF" w14:textId="77777777" w:rsidR="008713CB" w:rsidRPr="006F3D2C" w:rsidRDefault="008713CB" w:rsidP="00562501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TICS-M after 3 months</w:t>
            </w:r>
          </w:p>
        </w:tc>
        <w:tc>
          <w:tcPr>
            <w:tcW w:w="3402" w:type="dxa"/>
            <w:gridSpan w:val="2"/>
            <w:hideMark/>
          </w:tcPr>
          <w:p w14:paraId="234AA02E" w14:textId="77777777" w:rsidR="008713CB" w:rsidRPr="006F3D2C" w:rsidRDefault="008713CB" w:rsidP="00562501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TICS-M after 12 months</w:t>
            </w:r>
          </w:p>
        </w:tc>
      </w:tr>
      <w:tr w:rsidR="008713CB" w:rsidRPr="006F3D2C" w14:paraId="6C6A9EBB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7C257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hideMark/>
          </w:tcPr>
          <w:p w14:paraId="03973091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hideMark/>
          </w:tcPr>
          <w:p w14:paraId="5A2EE90D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ndardized </w:t>
            </w:r>
          </w:p>
          <w:p w14:paraId="54AF8D06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 [95% CI]</w:t>
            </w:r>
          </w:p>
        </w:tc>
        <w:tc>
          <w:tcPr>
            <w:tcW w:w="1696" w:type="dxa"/>
            <w:hideMark/>
          </w:tcPr>
          <w:p w14:paraId="6DC1F38C" w14:textId="2F50D1F1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6F3D2C">
              <w:rPr>
                <w:rStyle w:val="Nadruk"/>
                <w:rFonts w:ascii="Times New Roman" w:hAnsi="Times New Roman" w:cs="Times New Roman"/>
                <w:sz w:val="20"/>
                <w:szCs w:val="20"/>
              </w:rPr>
              <w:t>p</w:t>
            </w: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proofErr w:type="spellStart"/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 w:rsidR="009F3B2A"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8" w:type="dxa"/>
            <w:hideMark/>
          </w:tcPr>
          <w:p w14:paraId="44A92FEE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ndardized </w:t>
            </w:r>
          </w:p>
          <w:p w14:paraId="29A090DC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 [95% CI]</w:t>
            </w:r>
          </w:p>
        </w:tc>
        <w:tc>
          <w:tcPr>
            <w:tcW w:w="1554" w:type="dxa"/>
            <w:hideMark/>
          </w:tcPr>
          <w:p w14:paraId="0FE201C5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Style w:val="Nadruk"/>
                <w:rFonts w:ascii="Times New Roman" w:hAnsi="Times New Roman" w:cs="Times New Roman"/>
                <w:sz w:val="20"/>
                <w:szCs w:val="20"/>
              </w:rPr>
              <w:t>p</w:t>
            </w: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value</w:t>
            </w:r>
          </w:p>
        </w:tc>
      </w:tr>
      <w:tr w:rsidR="008713CB" w:rsidRPr="006F3D2C" w14:paraId="2AB1211E" w14:textId="77777777" w:rsidTr="0087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70B606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PSMD</w:t>
            </w:r>
          </w:p>
          <w:p w14:paraId="515866AA" w14:textId="74BC5110" w:rsidR="00973F2F" w:rsidRPr="006F3D2C" w:rsidRDefault="00973F2F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at baseline</w:t>
            </w:r>
          </w:p>
        </w:tc>
        <w:tc>
          <w:tcPr>
            <w:tcW w:w="1160" w:type="dxa"/>
            <w:hideMark/>
          </w:tcPr>
          <w:p w14:paraId="476775FA" w14:textId="2A74C1F7" w:rsidR="008713CB" w:rsidRPr="006F3D2C" w:rsidRDefault="008713CB" w:rsidP="000E547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9F3B2A" w:rsidRPr="006F3D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7" w:type="dxa"/>
          </w:tcPr>
          <w:p w14:paraId="54DE77F3" w14:textId="7EC831F8" w:rsidR="00714BDC" w:rsidRDefault="00714BDC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-0.015 </w:t>
            </w:r>
          </w:p>
          <w:p w14:paraId="3205A544" w14:textId="74A0B8CD" w:rsidR="008713CB" w:rsidRPr="006F3D2C" w:rsidRDefault="00714BDC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[</w:t>
            </w:r>
            <w:r w:rsidRPr="00714BDC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0.344 – 0.3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]</w:t>
            </w:r>
          </w:p>
        </w:tc>
        <w:tc>
          <w:tcPr>
            <w:tcW w:w="1696" w:type="dxa"/>
          </w:tcPr>
          <w:p w14:paraId="1DA1E2BE" w14:textId="6131FCFD" w:rsidR="008713CB" w:rsidRPr="006F3D2C" w:rsidRDefault="00714BDC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25</w:t>
            </w:r>
          </w:p>
        </w:tc>
        <w:tc>
          <w:tcPr>
            <w:tcW w:w="1848" w:type="dxa"/>
          </w:tcPr>
          <w:p w14:paraId="50650D6B" w14:textId="4441231B" w:rsidR="00714BDC" w:rsidRDefault="00714BDC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0.214 </w:t>
            </w:r>
          </w:p>
          <w:p w14:paraId="7F62C233" w14:textId="27A06C3C" w:rsidR="008713CB" w:rsidRPr="006F3D2C" w:rsidRDefault="00714BDC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14BDC">
              <w:rPr>
                <w:rFonts w:ascii="Times New Roman" w:hAnsi="Times New Roman" w:cs="Times New Roman"/>
                <w:sz w:val="20"/>
                <w:szCs w:val="20"/>
              </w:rPr>
              <w:t>-0.547 – 0.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4" w:type="dxa"/>
          </w:tcPr>
          <w:p w14:paraId="0AC10A34" w14:textId="11ECA963" w:rsidR="008713CB" w:rsidRPr="006F3D2C" w:rsidRDefault="00714BDC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4BDC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8713CB" w:rsidRPr="006F3D2C" w14:paraId="30F2EF54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504686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hideMark/>
          </w:tcPr>
          <w:p w14:paraId="6AAE7F95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7" w:type="dxa"/>
          </w:tcPr>
          <w:p w14:paraId="7BC0C776" w14:textId="70DE6A9F" w:rsidR="00714BDC" w:rsidRDefault="00714BDC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0.034 </w:t>
            </w:r>
          </w:p>
          <w:p w14:paraId="0BFDF722" w14:textId="0D1F104B" w:rsidR="008713CB" w:rsidRPr="006F3D2C" w:rsidRDefault="00714BDC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14BDC">
              <w:rPr>
                <w:rFonts w:ascii="Times New Roman" w:hAnsi="Times New Roman" w:cs="Times New Roman"/>
                <w:sz w:val="20"/>
                <w:szCs w:val="20"/>
              </w:rPr>
              <w:t>-0.533 – 0.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96" w:type="dxa"/>
          </w:tcPr>
          <w:p w14:paraId="28FE9118" w14:textId="1FAD3D51" w:rsidR="008713CB" w:rsidRPr="006F3D2C" w:rsidRDefault="00714BDC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90</w:t>
            </w:r>
          </w:p>
        </w:tc>
        <w:tc>
          <w:tcPr>
            <w:tcW w:w="1848" w:type="dxa"/>
          </w:tcPr>
          <w:p w14:paraId="20008C46" w14:textId="6B351085" w:rsidR="00714BDC" w:rsidRDefault="00714BDC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0.371 </w:t>
            </w:r>
          </w:p>
          <w:p w14:paraId="2F119859" w14:textId="6C4B4E1C" w:rsidR="008713CB" w:rsidRPr="006F3D2C" w:rsidRDefault="00714BDC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14BDC">
              <w:rPr>
                <w:rFonts w:ascii="Times New Roman" w:hAnsi="Times New Roman" w:cs="Times New Roman"/>
                <w:sz w:val="20"/>
                <w:szCs w:val="20"/>
              </w:rPr>
              <w:t>-0.854 – 0.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4" w:type="dxa"/>
          </w:tcPr>
          <w:p w14:paraId="510E6985" w14:textId="6DC7A27E" w:rsidR="008713CB" w:rsidRPr="006F3D2C" w:rsidRDefault="00714BDC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27</w:t>
            </w:r>
          </w:p>
        </w:tc>
      </w:tr>
      <w:tr w:rsidR="008713CB" w:rsidRPr="006F3D2C" w14:paraId="4E538B4D" w14:textId="77777777" w:rsidTr="0087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D44573" w14:textId="5F620B35" w:rsidR="008713CB" w:rsidRPr="006F3D2C" w:rsidRDefault="00973F2F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NDI at baseline</w:t>
            </w:r>
          </w:p>
        </w:tc>
        <w:tc>
          <w:tcPr>
            <w:tcW w:w="1160" w:type="dxa"/>
            <w:hideMark/>
          </w:tcPr>
          <w:p w14:paraId="5479481C" w14:textId="77777777" w:rsidR="008713CB" w:rsidRPr="006F3D2C" w:rsidRDefault="008713CB" w:rsidP="000E547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7" w:type="dxa"/>
          </w:tcPr>
          <w:p w14:paraId="7A0DBF6E" w14:textId="22B08124" w:rsidR="00D62CD6" w:rsidRDefault="00D62CD6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0 </w:t>
            </w:r>
          </w:p>
          <w:p w14:paraId="0D5129CD" w14:textId="03EEC525" w:rsidR="008713CB" w:rsidRPr="006F3D2C" w:rsidRDefault="00D62CD6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62CD6">
              <w:rPr>
                <w:rFonts w:ascii="Times New Roman" w:hAnsi="Times New Roman" w:cs="Times New Roman"/>
                <w:sz w:val="20"/>
                <w:szCs w:val="20"/>
              </w:rPr>
              <w:t>0.327 – 0.2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96" w:type="dxa"/>
          </w:tcPr>
          <w:p w14:paraId="7DBD4B1A" w14:textId="6856FA1F" w:rsidR="008713CB" w:rsidRPr="006F3D2C" w:rsidRDefault="00D62CD6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97</w:t>
            </w:r>
          </w:p>
        </w:tc>
        <w:tc>
          <w:tcPr>
            <w:tcW w:w="1848" w:type="dxa"/>
          </w:tcPr>
          <w:p w14:paraId="09152F25" w14:textId="371E6AB3" w:rsidR="00CA0843" w:rsidRDefault="00D62CD6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68 </w:t>
            </w:r>
          </w:p>
          <w:p w14:paraId="5F153F32" w14:textId="342BA2E6" w:rsidR="008713CB" w:rsidRPr="006F3D2C" w:rsidRDefault="00D62CD6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62CD6">
              <w:rPr>
                <w:rFonts w:ascii="Times New Roman" w:hAnsi="Times New Roman" w:cs="Times New Roman"/>
                <w:sz w:val="20"/>
                <w:szCs w:val="20"/>
              </w:rPr>
              <w:t>-0.145 – 0.4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554" w:type="dxa"/>
          </w:tcPr>
          <w:p w14:paraId="4D263888" w14:textId="24F013E5" w:rsidR="008713CB" w:rsidRPr="006F3D2C" w:rsidRDefault="00D62CD6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8713CB" w:rsidRPr="006F3D2C" w14:paraId="40C7FB1B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13F744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hideMark/>
          </w:tcPr>
          <w:p w14:paraId="7701D3ED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7" w:type="dxa"/>
          </w:tcPr>
          <w:p w14:paraId="6A99ED21" w14:textId="63A0568A" w:rsidR="00D62CD6" w:rsidRDefault="00D62CD6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7 </w:t>
            </w:r>
          </w:p>
          <w:p w14:paraId="639790F6" w14:textId="0A89FC1F" w:rsidR="008713CB" w:rsidRPr="006F3D2C" w:rsidRDefault="00D62CD6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62CD6">
              <w:rPr>
                <w:rFonts w:ascii="Times New Roman" w:hAnsi="Times New Roman" w:cs="Times New Roman"/>
                <w:sz w:val="20"/>
                <w:szCs w:val="20"/>
              </w:rPr>
              <w:t>-0.389 – 0.3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96" w:type="dxa"/>
          </w:tcPr>
          <w:p w14:paraId="48A12002" w14:textId="1924CCF1" w:rsidR="008713CB" w:rsidRPr="006F3D2C" w:rsidRDefault="00D62CD6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CD6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848" w:type="dxa"/>
          </w:tcPr>
          <w:p w14:paraId="4F37E654" w14:textId="5B384A35" w:rsidR="00CA0843" w:rsidRDefault="00D62CD6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89 </w:t>
            </w:r>
          </w:p>
          <w:p w14:paraId="3D2B404C" w14:textId="3C2E1712" w:rsidR="008713CB" w:rsidRPr="006F3D2C" w:rsidRDefault="00D62CD6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62CD6">
              <w:rPr>
                <w:rFonts w:ascii="Times New Roman" w:hAnsi="Times New Roman" w:cs="Times New Roman"/>
                <w:sz w:val="20"/>
                <w:szCs w:val="20"/>
              </w:rPr>
              <w:t>-0.174 – 0.553</w:t>
            </w:r>
          </w:p>
        </w:tc>
        <w:tc>
          <w:tcPr>
            <w:tcW w:w="1554" w:type="dxa"/>
          </w:tcPr>
          <w:p w14:paraId="3F4E7AC0" w14:textId="1983C453" w:rsidR="008713CB" w:rsidRPr="006F3D2C" w:rsidRDefault="00D62CD6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</w:tbl>
    <w:bookmarkEnd w:id="1"/>
    <w:p w14:paraId="6554C029" w14:textId="6540F38D" w:rsidR="00CB11F3" w:rsidRPr="006F3D2C" w:rsidRDefault="009F3B2A" w:rsidP="00CB11F3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="00CB11F3" w:rsidRPr="006F3D2C">
        <w:rPr>
          <w:rFonts w:ascii="Times New Roman" w:hAnsi="Times New Roman" w:cs="Times New Roman"/>
          <w:i/>
          <w:iCs/>
          <w:sz w:val="20"/>
          <w:szCs w:val="20"/>
        </w:rPr>
        <w:t>Model</w:t>
      </w:r>
      <w:proofErr w:type="spellEnd"/>
      <w:r w:rsidR="00CB11F3"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1: adjusted for age + education </w:t>
      </w:r>
      <w:r w:rsidR="009F7095">
        <w:rPr>
          <w:rFonts w:ascii="Times New Roman" w:hAnsi="Times New Roman" w:cs="Times New Roman"/>
          <w:i/>
          <w:iCs/>
          <w:sz w:val="20"/>
          <w:szCs w:val="20"/>
        </w:rPr>
        <w:t>(7 levels)</w:t>
      </w:r>
      <w:r w:rsidR="00CB11F3"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, model 2: adjusted for age + education </w:t>
      </w:r>
      <w:r w:rsidR="009F7095">
        <w:rPr>
          <w:rFonts w:ascii="Times New Roman" w:hAnsi="Times New Roman" w:cs="Times New Roman"/>
          <w:i/>
          <w:iCs/>
          <w:sz w:val="20"/>
          <w:szCs w:val="20"/>
        </w:rPr>
        <w:t>(7 levels)</w:t>
      </w:r>
      <w:r w:rsidR="009F7095"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B11F3"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+ white matter hyperintensities volume </w:t>
      </w:r>
    </w:p>
    <w:p w14:paraId="7F5CE16C" w14:textId="5E71C3E7" w:rsidR="00CB11F3" w:rsidRPr="006F3D2C" w:rsidRDefault="009F3B2A" w:rsidP="00CB11F3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="00CB11F3" w:rsidRPr="006F3D2C">
        <w:rPr>
          <w:rFonts w:ascii="Times New Roman" w:hAnsi="Times New Roman" w:cs="Times New Roman"/>
          <w:i/>
          <w:iCs/>
          <w:sz w:val="20"/>
          <w:szCs w:val="20"/>
        </w:rPr>
        <w:t>All</w:t>
      </w:r>
      <w:proofErr w:type="spellEnd"/>
      <w:r w:rsidR="00CB11F3"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P-values are adjusted for multiple comparison using false discovery rate (FDR)</w:t>
      </w:r>
    </w:p>
    <w:p w14:paraId="2940E818" w14:textId="62CF91F9" w:rsidR="00CB11F3" w:rsidRPr="006F3D2C" w:rsidRDefault="00CB11F3" w:rsidP="00CB11F3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Abbreviations: PSMD = Peak width of skeletonized mean diffusivity, NDI = </w:t>
      </w: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</w:rPr>
        <w:t>neurity</w:t>
      </w:r>
      <w:proofErr w:type="spellEnd"/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density index, TICS-M = Modified Telephone Interview for Cognitive Status</w:t>
      </w:r>
    </w:p>
    <w:p w14:paraId="2BF652AF" w14:textId="77777777" w:rsidR="00CB11F3" w:rsidRPr="006F3D2C" w:rsidRDefault="00CB11F3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500184E9" w14:textId="35A06284" w:rsidR="00CB11F3" w:rsidRDefault="00CB11F3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64F026E3" w14:textId="6C10B07F" w:rsidR="006F3D2C" w:rsidRDefault="006F3D2C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574FF6C4" w14:textId="31BA9625" w:rsidR="006F3D2C" w:rsidRDefault="006F3D2C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5E1ED438" w14:textId="5FC04CD2" w:rsidR="006F3D2C" w:rsidRDefault="006F3D2C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6F500461" w14:textId="77777777" w:rsidR="006F3D2C" w:rsidRPr="006F3D2C" w:rsidRDefault="006F3D2C" w:rsidP="008713CB">
      <w:pPr>
        <w:pStyle w:val="Geenafstand"/>
        <w:rPr>
          <w:rFonts w:ascii="Times New Roman" w:hAnsi="Times New Roman" w:cs="Times New Roman"/>
          <w:i/>
          <w:iCs/>
          <w:sz w:val="18"/>
          <w:szCs w:val="18"/>
        </w:rPr>
      </w:pPr>
    </w:p>
    <w:p w14:paraId="0E18DE8E" w14:textId="07CC4344" w:rsidR="008713CB" w:rsidRPr="006F3D2C" w:rsidRDefault="00027E74" w:rsidP="00027E74">
      <w:pPr>
        <w:pStyle w:val="Geenafstand"/>
        <w:rPr>
          <w:rFonts w:ascii="Times New Roman" w:hAnsi="Times New Roman" w:cs="Times New Roman"/>
          <w:b/>
          <w:bCs/>
          <w:lang w:val="en-US"/>
        </w:rPr>
      </w:pPr>
      <w:r w:rsidRPr="006F3D2C">
        <w:rPr>
          <w:rFonts w:ascii="Times New Roman" w:hAnsi="Times New Roman" w:cs="Times New Roman"/>
          <w:b/>
          <w:bCs/>
          <w:color w:val="000000"/>
          <w:spacing w:val="-2"/>
        </w:rPr>
        <w:lastRenderedPageBreak/>
        <w:t>Su</w:t>
      </w:r>
      <w:r w:rsidR="008713CB" w:rsidRPr="006F3D2C">
        <w:rPr>
          <w:rFonts w:ascii="Times New Roman" w:hAnsi="Times New Roman" w:cs="Times New Roman"/>
          <w:b/>
          <w:bCs/>
          <w:color w:val="000000"/>
          <w:spacing w:val="-2"/>
        </w:rPr>
        <w:t xml:space="preserve">pplementary Table </w:t>
      </w:r>
      <w:r w:rsidR="008751F0" w:rsidRPr="006F3D2C">
        <w:rPr>
          <w:rFonts w:ascii="Times New Roman" w:hAnsi="Times New Roman" w:cs="Times New Roman"/>
          <w:b/>
          <w:bCs/>
          <w:color w:val="000000"/>
          <w:spacing w:val="-2"/>
        </w:rPr>
        <w:t>6</w:t>
      </w:r>
      <w:r w:rsidR="008713CB" w:rsidRPr="006F3D2C">
        <w:rPr>
          <w:rFonts w:ascii="Times New Roman" w:hAnsi="Times New Roman" w:cs="Times New Roman"/>
          <w:b/>
          <w:bCs/>
          <w:color w:val="000000"/>
          <w:spacing w:val="-2"/>
        </w:rPr>
        <w:t xml:space="preserve">. </w:t>
      </w:r>
      <w:r w:rsidR="008713CB" w:rsidRPr="006F3D2C">
        <w:rPr>
          <w:rFonts w:ascii="Times New Roman" w:hAnsi="Times New Roman" w:cs="Times New Roman"/>
          <w:b/>
          <w:bCs/>
          <w:lang w:val="en-US"/>
        </w:rPr>
        <w:t xml:space="preserve">Associations between </w:t>
      </w:r>
      <w:r w:rsidRPr="006F3D2C">
        <w:rPr>
          <w:rFonts w:ascii="Times New Roman" w:hAnsi="Times New Roman" w:cs="Times New Roman"/>
          <w:b/>
          <w:bCs/>
          <w:lang w:val="en-US"/>
        </w:rPr>
        <w:t>Peak width of skeletonized mean diffusivity (PSMD)</w:t>
      </w:r>
      <w:r w:rsidR="00714BDC">
        <w:rPr>
          <w:rFonts w:ascii="Times New Roman" w:hAnsi="Times New Roman" w:cs="Times New Roman"/>
          <w:b/>
          <w:bCs/>
          <w:lang w:val="en-US"/>
        </w:rPr>
        <w:t xml:space="preserve"> and</w:t>
      </w:r>
      <w:r w:rsidRPr="006F3D2C">
        <w:rPr>
          <w:rFonts w:ascii="Times New Roman" w:hAnsi="Times New Roman" w:cs="Times New Roman"/>
          <w:b/>
          <w:bCs/>
          <w:color w:val="333333"/>
          <w:lang w:val="en-US"/>
        </w:rPr>
        <w:t xml:space="preserve"> </w:t>
      </w:r>
      <w:proofErr w:type="spellStart"/>
      <w:r w:rsidRPr="006F3D2C">
        <w:rPr>
          <w:rFonts w:ascii="Times New Roman" w:hAnsi="Times New Roman" w:cs="Times New Roman"/>
          <w:b/>
          <w:bCs/>
          <w:lang w:val="en-US"/>
        </w:rPr>
        <w:t>Neurity</w:t>
      </w:r>
      <w:proofErr w:type="spellEnd"/>
      <w:r w:rsidRPr="006F3D2C">
        <w:rPr>
          <w:rFonts w:ascii="Times New Roman" w:hAnsi="Times New Roman" w:cs="Times New Roman"/>
          <w:b/>
          <w:bCs/>
          <w:lang w:val="en-US"/>
        </w:rPr>
        <w:t xml:space="preserve"> density index (NDI) </w:t>
      </w:r>
      <w:r w:rsidR="00714BDC">
        <w:rPr>
          <w:rFonts w:ascii="Times New Roman" w:hAnsi="Times New Roman" w:cs="Times New Roman"/>
          <w:b/>
          <w:bCs/>
          <w:lang w:val="en-US"/>
        </w:rPr>
        <w:t xml:space="preserve">at baseline </w:t>
      </w:r>
      <w:r w:rsidR="008713CB" w:rsidRPr="006F3D2C">
        <w:rPr>
          <w:rFonts w:ascii="Times New Roman" w:hAnsi="Times New Roman" w:cs="Times New Roman"/>
          <w:b/>
          <w:bCs/>
          <w:lang w:val="en-US"/>
        </w:rPr>
        <w:t xml:space="preserve">and 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mood disorder symptoms 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>at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 3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>-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 xml:space="preserve">and </w:t>
      </w:r>
      <w:r w:rsidRPr="006F3D2C">
        <w:rPr>
          <w:rFonts w:ascii="Times New Roman" w:hAnsi="Times New Roman" w:cs="Times New Roman"/>
          <w:b/>
          <w:bCs/>
          <w:lang w:val="en-US"/>
        </w:rPr>
        <w:t>12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>-</w:t>
      </w:r>
      <w:r w:rsidRPr="006F3D2C">
        <w:rPr>
          <w:rFonts w:ascii="Times New Roman" w:hAnsi="Times New Roman" w:cs="Times New Roman"/>
          <w:b/>
          <w:bCs/>
          <w:lang w:val="en-US"/>
        </w:rPr>
        <w:t>month follow-up</w:t>
      </w:r>
      <w:r w:rsidR="008713CB" w:rsidRPr="006F3D2C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CCABCCC" w14:textId="77777777" w:rsidR="00027E74" w:rsidRPr="006F3D2C" w:rsidRDefault="00027E74" w:rsidP="00027E74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Onopgemaaktetabel2"/>
        <w:tblW w:w="9634" w:type="dxa"/>
        <w:tblLook w:val="04A0" w:firstRow="1" w:lastRow="0" w:firstColumn="1" w:lastColumn="0" w:noHBand="0" w:noVBand="1"/>
      </w:tblPr>
      <w:tblGrid>
        <w:gridCol w:w="1529"/>
        <w:gridCol w:w="1160"/>
        <w:gridCol w:w="1847"/>
        <w:gridCol w:w="1696"/>
        <w:gridCol w:w="1848"/>
        <w:gridCol w:w="1554"/>
      </w:tblGrid>
      <w:tr w:rsidR="008713CB" w:rsidRPr="006F3D2C" w14:paraId="22E6679D" w14:textId="77777777" w:rsidTr="00162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1E9A78" w14:textId="62089843" w:rsidR="008713CB" w:rsidRPr="006F3D2C" w:rsidRDefault="00BF4A74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usion metrics</w:t>
            </w:r>
          </w:p>
        </w:tc>
        <w:tc>
          <w:tcPr>
            <w:tcW w:w="1160" w:type="dxa"/>
            <w:hideMark/>
          </w:tcPr>
          <w:p w14:paraId="1018D6DF" w14:textId="77777777" w:rsidR="008713CB" w:rsidRPr="006F3D2C" w:rsidRDefault="008713CB" w:rsidP="000E547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hideMark/>
          </w:tcPr>
          <w:p w14:paraId="23F7E46F" w14:textId="77777777" w:rsidR="008713CB" w:rsidRPr="006F3D2C" w:rsidRDefault="008713CB" w:rsidP="00162DC9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HADS-Anxiety after 3 months</w:t>
            </w:r>
          </w:p>
        </w:tc>
        <w:tc>
          <w:tcPr>
            <w:tcW w:w="3402" w:type="dxa"/>
            <w:gridSpan w:val="2"/>
            <w:hideMark/>
          </w:tcPr>
          <w:p w14:paraId="2CA3CC6E" w14:textId="24ECBE2E" w:rsidR="008713CB" w:rsidRPr="006F3D2C" w:rsidRDefault="008713CB" w:rsidP="00162DC9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HADS-Depression after 3 months</w:t>
            </w:r>
          </w:p>
        </w:tc>
      </w:tr>
      <w:tr w:rsidR="008713CB" w:rsidRPr="006F3D2C" w14:paraId="5D179D24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21A8BB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hideMark/>
          </w:tcPr>
          <w:p w14:paraId="3252FEB4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hideMark/>
          </w:tcPr>
          <w:p w14:paraId="3502011B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ndardized </w:t>
            </w:r>
          </w:p>
          <w:p w14:paraId="28F127C0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 [95% CI]</w:t>
            </w:r>
          </w:p>
        </w:tc>
        <w:tc>
          <w:tcPr>
            <w:tcW w:w="1696" w:type="dxa"/>
            <w:hideMark/>
          </w:tcPr>
          <w:p w14:paraId="468EBA68" w14:textId="76B5D563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6F3D2C">
              <w:rPr>
                <w:rStyle w:val="Nadruk"/>
                <w:rFonts w:ascii="Times New Roman" w:hAnsi="Times New Roman" w:cs="Times New Roman"/>
                <w:sz w:val="20"/>
                <w:szCs w:val="20"/>
              </w:rPr>
              <w:t>p</w:t>
            </w: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proofErr w:type="spellStart"/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 w:rsidR="00721674"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8" w:type="dxa"/>
            <w:hideMark/>
          </w:tcPr>
          <w:p w14:paraId="6C91F076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ndardized </w:t>
            </w:r>
          </w:p>
          <w:p w14:paraId="35C2C00D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 [95% CI]</w:t>
            </w:r>
          </w:p>
        </w:tc>
        <w:tc>
          <w:tcPr>
            <w:tcW w:w="1554" w:type="dxa"/>
            <w:hideMark/>
          </w:tcPr>
          <w:p w14:paraId="0B4E7CD5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Style w:val="Nadruk"/>
                <w:rFonts w:ascii="Times New Roman" w:hAnsi="Times New Roman" w:cs="Times New Roman"/>
                <w:sz w:val="20"/>
                <w:szCs w:val="20"/>
              </w:rPr>
              <w:t>p</w:t>
            </w: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value</w:t>
            </w:r>
          </w:p>
        </w:tc>
      </w:tr>
      <w:tr w:rsidR="008713CB" w:rsidRPr="006F3D2C" w14:paraId="11F8F963" w14:textId="77777777" w:rsidTr="0087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DF45CE5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 xml:space="preserve">PSMD </w:t>
            </w:r>
          </w:p>
          <w:p w14:paraId="529CAFD5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at baseline</w:t>
            </w:r>
          </w:p>
        </w:tc>
        <w:tc>
          <w:tcPr>
            <w:tcW w:w="1160" w:type="dxa"/>
            <w:hideMark/>
          </w:tcPr>
          <w:p w14:paraId="601254EB" w14:textId="38C8404F" w:rsidR="008713CB" w:rsidRPr="006F3D2C" w:rsidRDefault="008713CB" w:rsidP="000E547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721674" w:rsidRPr="006F3D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7" w:type="dxa"/>
          </w:tcPr>
          <w:p w14:paraId="3A50B3B5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F3D2C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.047</w:t>
            </w:r>
            <w:r w:rsidRPr="006F3D2C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ab/>
            </w:r>
          </w:p>
          <w:p w14:paraId="450AF5A7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F3D2C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[-0.287 – 0.380]</w:t>
            </w:r>
            <w:r w:rsidRPr="006F3D2C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ab/>
            </w:r>
          </w:p>
        </w:tc>
        <w:tc>
          <w:tcPr>
            <w:tcW w:w="1696" w:type="dxa"/>
          </w:tcPr>
          <w:p w14:paraId="507EEBC6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.824</w:t>
            </w:r>
          </w:p>
        </w:tc>
        <w:tc>
          <w:tcPr>
            <w:tcW w:w="1848" w:type="dxa"/>
          </w:tcPr>
          <w:p w14:paraId="3027D82F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39D40F8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295 – 0.368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4" w:type="dxa"/>
          </w:tcPr>
          <w:p w14:paraId="42D21EEB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8713CB" w:rsidRPr="006F3D2C" w14:paraId="652F43D4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84008B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60" w:type="dxa"/>
            <w:hideMark/>
          </w:tcPr>
          <w:p w14:paraId="3E15831A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7" w:type="dxa"/>
          </w:tcPr>
          <w:p w14:paraId="5A535589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4A05417C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136 – 0.848]</w:t>
            </w:r>
          </w:p>
        </w:tc>
        <w:tc>
          <w:tcPr>
            <w:tcW w:w="1696" w:type="dxa"/>
          </w:tcPr>
          <w:p w14:paraId="46AE0E49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848" w:type="dxa"/>
          </w:tcPr>
          <w:p w14:paraId="1E66D100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96CB59A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365 – 0.644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4" w:type="dxa"/>
          </w:tcPr>
          <w:p w14:paraId="0A7FD587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8713CB" w:rsidRPr="006F3D2C" w14:paraId="6D3BF057" w14:textId="77777777" w:rsidTr="0087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14A0729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NDI at baseline</w:t>
            </w:r>
          </w:p>
        </w:tc>
        <w:tc>
          <w:tcPr>
            <w:tcW w:w="1160" w:type="dxa"/>
            <w:hideMark/>
          </w:tcPr>
          <w:p w14:paraId="7001A65B" w14:textId="77777777" w:rsidR="008713CB" w:rsidRPr="006F3D2C" w:rsidRDefault="008713CB" w:rsidP="000E547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7" w:type="dxa"/>
          </w:tcPr>
          <w:p w14:paraId="0A57D192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60F7FB7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502 – 0.107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96" w:type="dxa"/>
          </w:tcPr>
          <w:p w14:paraId="7BA379BA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848" w:type="dxa"/>
          </w:tcPr>
          <w:p w14:paraId="4981C423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24E5E64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493 – 0.113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4" w:type="dxa"/>
          </w:tcPr>
          <w:p w14:paraId="6387D67A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8713CB" w:rsidRPr="006F3D2C" w14:paraId="4A8A013B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803AA2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hideMark/>
          </w:tcPr>
          <w:p w14:paraId="65562A99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7" w:type="dxa"/>
          </w:tcPr>
          <w:p w14:paraId="35AD0FF1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370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4B495AA8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715 – -0.024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96" w:type="dxa"/>
          </w:tcPr>
          <w:p w14:paraId="5827AB28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848" w:type="dxa"/>
          </w:tcPr>
          <w:p w14:paraId="04DE0C5B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283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58CA4F9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638 – 0.072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4" w:type="dxa"/>
          </w:tcPr>
          <w:p w14:paraId="0FA1BADA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8713CB" w:rsidRPr="006F3D2C" w14:paraId="370E47AC" w14:textId="77777777" w:rsidTr="00162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</w:tcPr>
          <w:p w14:paraId="51EEE9C2" w14:textId="2DECAF5B" w:rsidR="008713CB" w:rsidRPr="006F3D2C" w:rsidRDefault="00BF4A74" w:rsidP="00BF4A74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Diffusion metrics</w:t>
            </w:r>
          </w:p>
        </w:tc>
        <w:tc>
          <w:tcPr>
            <w:tcW w:w="3543" w:type="dxa"/>
            <w:gridSpan w:val="2"/>
          </w:tcPr>
          <w:p w14:paraId="3F20EBAB" w14:textId="2948A83B" w:rsidR="008713CB" w:rsidRPr="006F3D2C" w:rsidRDefault="008713CB" w:rsidP="00162DC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DS-Anxiety after 12 months</w:t>
            </w:r>
          </w:p>
        </w:tc>
        <w:tc>
          <w:tcPr>
            <w:tcW w:w="3402" w:type="dxa"/>
            <w:gridSpan w:val="2"/>
          </w:tcPr>
          <w:p w14:paraId="611D2B2D" w14:textId="636A97C7" w:rsidR="008713CB" w:rsidRPr="006F3D2C" w:rsidRDefault="008713CB" w:rsidP="00162DC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DS- Depression after 12 months</w:t>
            </w:r>
          </w:p>
        </w:tc>
      </w:tr>
      <w:tr w:rsidR="008713CB" w:rsidRPr="006F3D2C" w14:paraId="4B60201C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061A9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700F5181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16B6BC26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ndardized </w:t>
            </w:r>
          </w:p>
          <w:p w14:paraId="7B5CC210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 [95% CI]</w:t>
            </w:r>
          </w:p>
        </w:tc>
        <w:tc>
          <w:tcPr>
            <w:tcW w:w="1696" w:type="dxa"/>
          </w:tcPr>
          <w:p w14:paraId="308DCBDC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Style w:val="Nadruk"/>
                <w:rFonts w:ascii="Times New Roman" w:hAnsi="Times New Roman" w:cs="Times New Roman"/>
                <w:sz w:val="20"/>
                <w:szCs w:val="20"/>
              </w:rPr>
              <w:t>p</w:t>
            </w: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value</w:t>
            </w:r>
          </w:p>
        </w:tc>
        <w:tc>
          <w:tcPr>
            <w:tcW w:w="1848" w:type="dxa"/>
          </w:tcPr>
          <w:p w14:paraId="4AD28E10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ndardized </w:t>
            </w:r>
          </w:p>
          <w:p w14:paraId="0AA0DF2C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 [95% CI]</w:t>
            </w:r>
          </w:p>
        </w:tc>
        <w:tc>
          <w:tcPr>
            <w:tcW w:w="1554" w:type="dxa"/>
          </w:tcPr>
          <w:p w14:paraId="589E48EA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Style w:val="Nadruk"/>
                <w:rFonts w:ascii="Times New Roman" w:hAnsi="Times New Roman" w:cs="Times New Roman"/>
                <w:sz w:val="20"/>
                <w:szCs w:val="20"/>
              </w:rPr>
              <w:t>p</w:t>
            </w: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value</w:t>
            </w:r>
          </w:p>
        </w:tc>
      </w:tr>
      <w:tr w:rsidR="008713CB" w:rsidRPr="006F3D2C" w14:paraId="5E5C4B15" w14:textId="77777777" w:rsidTr="0087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BCA99D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 xml:space="preserve">PSMD </w:t>
            </w:r>
          </w:p>
          <w:p w14:paraId="7DC3C4E6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at baseline</w:t>
            </w:r>
          </w:p>
        </w:tc>
        <w:tc>
          <w:tcPr>
            <w:tcW w:w="1160" w:type="dxa"/>
          </w:tcPr>
          <w:p w14:paraId="5A6595BA" w14:textId="77777777" w:rsidR="008713CB" w:rsidRPr="006F3D2C" w:rsidRDefault="008713CB" w:rsidP="000E547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7" w:type="dxa"/>
          </w:tcPr>
          <w:p w14:paraId="062DE940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A59E636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334 – 0.374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96" w:type="dxa"/>
          </w:tcPr>
          <w:p w14:paraId="55E174AA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848" w:type="dxa"/>
          </w:tcPr>
          <w:p w14:paraId="45458FCC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8AA707C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361 – 0.355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4" w:type="dxa"/>
          </w:tcPr>
          <w:p w14:paraId="5DAA03AF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8713CB" w:rsidRPr="006F3D2C" w14:paraId="3D934402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B93DCC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7E84746D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7" w:type="dxa"/>
          </w:tcPr>
          <w:p w14:paraId="3A737814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AD2621E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296 – 0.718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96" w:type="dxa"/>
          </w:tcPr>
          <w:p w14:paraId="740B0458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848" w:type="dxa"/>
          </w:tcPr>
          <w:p w14:paraId="65B29017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E4EA065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458 – 0.579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4" w:type="dxa"/>
          </w:tcPr>
          <w:p w14:paraId="796BF497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8713CB" w:rsidRPr="006F3D2C" w14:paraId="79865AE0" w14:textId="77777777" w:rsidTr="0087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5A4E401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NDI at baseline</w:t>
            </w:r>
          </w:p>
        </w:tc>
        <w:tc>
          <w:tcPr>
            <w:tcW w:w="1160" w:type="dxa"/>
          </w:tcPr>
          <w:p w14:paraId="31CBEE0E" w14:textId="77777777" w:rsidR="008713CB" w:rsidRPr="006F3D2C" w:rsidRDefault="008713CB" w:rsidP="000E547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7" w:type="dxa"/>
          </w:tcPr>
          <w:p w14:paraId="777853F1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E3941FB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523 – 0.112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96" w:type="dxa"/>
          </w:tcPr>
          <w:p w14:paraId="55A516B8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848" w:type="dxa"/>
          </w:tcPr>
          <w:p w14:paraId="39657732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267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49A97A7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583 – 0.050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4" w:type="dxa"/>
          </w:tcPr>
          <w:p w14:paraId="39B89705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8713CB" w:rsidRPr="006F3D2C" w14:paraId="2A0B60C1" w14:textId="77777777" w:rsidTr="0087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594F31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273FE28B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7" w:type="dxa"/>
          </w:tcPr>
          <w:p w14:paraId="58E2BCDF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337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D7490B4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695 – 0.021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96" w:type="dxa"/>
          </w:tcPr>
          <w:p w14:paraId="4BE00D20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848" w:type="dxa"/>
          </w:tcPr>
          <w:p w14:paraId="6D646641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376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FB3BF74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736 – -0.01]</w:t>
            </w:r>
          </w:p>
        </w:tc>
        <w:tc>
          <w:tcPr>
            <w:tcW w:w="1554" w:type="dxa"/>
          </w:tcPr>
          <w:p w14:paraId="6DC49815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</w:tbl>
    <w:p w14:paraId="49D407AA" w14:textId="2835A60A" w:rsidR="00836E85" w:rsidRPr="006F3D2C" w:rsidRDefault="00836E85" w:rsidP="00836E8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6F3D2C">
        <w:rPr>
          <w:rFonts w:ascii="Times New Roman" w:hAnsi="Times New Roman" w:cs="Times New Roman"/>
          <w:i/>
          <w:iCs/>
          <w:sz w:val="20"/>
          <w:szCs w:val="20"/>
        </w:rPr>
        <w:t>Model</w:t>
      </w:r>
      <w:proofErr w:type="spellEnd"/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1: adjusted for age, model 2: adjusted for age + white matter hyperintensities volume </w:t>
      </w:r>
    </w:p>
    <w:p w14:paraId="6636ED81" w14:textId="77777777" w:rsidR="00836E85" w:rsidRPr="006F3D2C" w:rsidRDefault="00836E85" w:rsidP="00836E8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6F3D2C">
        <w:rPr>
          <w:rFonts w:ascii="Times New Roman" w:hAnsi="Times New Roman" w:cs="Times New Roman"/>
          <w:i/>
          <w:iCs/>
          <w:sz w:val="20"/>
          <w:szCs w:val="20"/>
        </w:rPr>
        <w:t>All</w:t>
      </w:r>
      <w:proofErr w:type="spellEnd"/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P-values are adjusted for multiple comparison using false discovery rate (FDR)</w:t>
      </w:r>
    </w:p>
    <w:p w14:paraId="64426B84" w14:textId="291161D1" w:rsidR="00836E85" w:rsidRPr="006F3D2C" w:rsidRDefault="00836E85" w:rsidP="00836E8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Abbreviations: PSMD = Peak width of skeletonized mean diffusivity, NDI = </w:t>
      </w: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</w:rPr>
        <w:t>neurity</w:t>
      </w:r>
      <w:proofErr w:type="spellEnd"/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density index, HADS = Hospital Anxiety and Depression Scale</w:t>
      </w:r>
    </w:p>
    <w:p w14:paraId="4D38A304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0000ACB6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3A9DDFD7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2156C673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5E441256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7878BF32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35B34BB2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500C7F7F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06CB1078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336BC757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364E76C0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3FFF8DC3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56A35AD4" w14:textId="77777777" w:rsidR="00C87392" w:rsidRPr="006F3D2C" w:rsidRDefault="00C87392" w:rsidP="009A1A28">
      <w:pPr>
        <w:rPr>
          <w:rFonts w:ascii="Times New Roman" w:hAnsi="Times New Roman" w:cs="Times New Roman"/>
          <w:b/>
          <w:bCs/>
          <w:color w:val="000000"/>
          <w:spacing w:val="-2"/>
        </w:rPr>
      </w:pPr>
    </w:p>
    <w:p w14:paraId="13661F4A" w14:textId="7D7629A2" w:rsidR="008713CB" w:rsidRPr="006F3D2C" w:rsidRDefault="008713CB" w:rsidP="009A1A28">
      <w:pPr>
        <w:rPr>
          <w:rFonts w:ascii="Times New Roman" w:hAnsi="Times New Roman" w:cs="Times New Roman"/>
          <w:b/>
          <w:bCs/>
          <w:lang w:val="en-US"/>
        </w:rPr>
      </w:pPr>
      <w:r w:rsidRPr="006F3D2C">
        <w:rPr>
          <w:rFonts w:ascii="Times New Roman" w:hAnsi="Times New Roman" w:cs="Times New Roman"/>
          <w:b/>
          <w:bCs/>
          <w:color w:val="000000"/>
          <w:spacing w:val="-2"/>
        </w:rPr>
        <w:lastRenderedPageBreak/>
        <w:t xml:space="preserve">Supplementary table </w:t>
      </w:r>
      <w:r w:rsidR="008751F0" w:rsidRPr="006F3D2C">
        <w:rPr>
          <w:rFonts w:ascii="Times New Roman" w:hAnsi="Times New Roman" w:cs="Times New Roman"/>
          <w:b/>
          <w:bCs/>
          <w:color w:val="000000"/>
          <w:spacing w:val="-2"/>
        </w:rPr>
        <w:t>7</w:t>
      </w:r>
      <w:r w:rsidRPr="006F3D2C">
        <w:rPr>
          <w:rFonts w:ascii="Times New Roman" w:hAnsi="Times New Roman" w:cs="Times New Roman"/>
          <w:b/>
          <w:bCs/>
          <w:color w:val="000000"/>
          <w:spacing w:val="-2"/>
        </w:rPr>
        <w:t xml:space="preserve">. 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Association between </w:t>
      </w:r>
      <w:r w:rsidR="009A1A28" w:rsidRPr="006F3D2C">
        <w:rPr>
          <w:rFonts w:ascii="Times New Roman" w:hAnsi="Times New Roman" w:cs="Times New Roman"/>
          <w:b/>
          <w:bCs/>
          <w:lang w:val="en-US"/>
        </w:rPr>
        <w:t>Peak width of skeletonized mean diffusivity (PSMD)</w:t>
      </w:r>
      <w:r w:rsidR="00714BDC">
        <w:rPr>
          <w:rFonts w:ascii="Times New Roman" w:hAnsi="Times New Roman" w:cs="Times New Roman"/>
          <w:b/>
          <w:bCs/>
          <w:lang w:val="en-US"/>
        </w:rPr>
        <w:t xml:space="preserve"> and</w:t>
      </w:r>
      <w:r w:rsidR="009A1A28" w:rsidRPr="006F3D2C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714BDC" w:rsidRPr="006F3D2C">
        <w:rPr>
          <w:rFonts w:ascii="Times New Roman" w:hAnsi="Times New Roman" w:cs="Times New Roman"/>
          <w:b/>
          <w:bCs/>
          <w:lang w:val="en-US"/>
        </w:rPr>
        <w:t>Neurity</w:t>
      </w:r>
      <w:proofErr w:type="spellEnd"/>
      <w:r w:rsidR="00714BDC" w:rsidRPr="006F3D2C">
        <w:rPr>
          <w:rFonts w:ascii="Times New Roman" w:hAnsi="Times New Roman" w:cs="Times New Roman"/>
          <w:b/>
          <w:bCs/>
          <w:lang w:val="en-US"/>
        </w:rPr>
        <w:t xml:space="preserve"> density index (NDI) </w:t>
      </w:r>
      <w:r w:rsidR="00714BDC">
        <w:rPr>
          <w:rFonts w:ascii="Times New Roman" w:hAnsi="Times New Roman" w:cs="Times New Roman"/>
          <w:b/>
          <w:bCs/>
          <w:lang w:val="en-US"/>
        </w:rPr>
        <w:t xml:space="preserve">at baseline 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9A1A28" w:rsidRPr="006F3D2C">
        <w:rPr>
          <w:rFonts w:ascii="Times New Roman" w:hAnsi="Times New Roman" w:cs="Times New Roman"/>
          <w:b/>
          <w:bCs/>
          <w:lang w:val="en-US"/>
        </w:rPr>
        <w:t>Visual Analogue Scale (</w:t>
      </w:r>
      <w:r w:rsidRPr="006F3D2C">
        <w:rPr>
          <w:rFonts w:ascii="Times New Roman" w:hAnsi="Times New Roman" w:cs="Times New Roman"/>
          <w:b/>
          <w:bCs/>
          <w:lang w:val="en-US"/>
        </w:rPr>
        <w:t>VAS</w:t>
      </w:r>
      <w:r w:rsidR="009A1A28" w:rsidRPr="006F3D2C">
        <w:rPr>
          <w:rFonts w:ascii="Times New Roman" w:hAnsi="Times New Roman" w:cs="Times New Roman"/>
          <w:b/>
          <w:bCs/>
          <w:lang w:val="en-US"/>
        </w:rPr>
        <w:t>)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>at</w:t>
      </w:r>
      <w:r w:rsidR="009A1A28" w:rsidRPr="006F3D2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751F0" w:rsidRPr="006F3D2C">
        <w:rPr>
          <w:rFonts w:ascii="Times New Roman" w:hAnsi="Times New Roman" w:cs="Times New Roman"/>
          <w:b/>
          <w:bCs/>
          <w:lang w:val="en-US"/>
        </w:rPr>
        <w:t>12-</w:t>
      </w:r>
      <w:r w:rsidR="009A1A28" w:rsidRPr="006F3D2C">
        <w:rPr>
          <w:rFonts w:ascii="Times New Roman" w:hAnsi="Times New Roman" w:cs="Times New Roman"/>
          <w:b/>
          <w:bCs/>
          <w:lang w:val="en-US"/>
        </w:rPr>
        <w:t>month follow-up</w:t>
      </w:r>
      <w:r w:rsidRPr="006F3D2C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Onopgemaaktetabel2"/>
        <w:tblW w:w="6091" w:type="dxa"/>
        <w:tblLook w:val="04A0" w:firstRow="1" w:lastRow="0" w:firstColumn="1" w:lastColumn="0" w:noHBand="0" w:noVBand="1"/>
      </w:tblPr>
      <w:tblGrid>
        <w:gridCol w:w="1529"/>
        <w:gridCol w:w="1160"/>
        <w:gridCol w:w="1847"/>
        <w:gridCol w:w="1555"/>
      </w:tblGrid>
      <w:tr w:rsidR="008713CB" w:rsidRPr="006F3D2C" w14:paraId="717E8FD0" w14:textId="77777777" w:rsidTr="008E0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CB0DE2" w14:textId="0ED7DD7E" w:rsidR="008713CB" w:rsidRPr="006F3D2C" w:rsidRDefault="00C87392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usion metrics</w:t>
            </w:r>
          </w:p>
        </w:tc>
        <w:tc>
          <w:tcPr>
            <w:tcW w:w="1160" w:type="dxa"/>
            <w:hideMark/>
          </w:tcPr>
          <w:p w14:paraId="3BE07330" w14:textId="77777777" w:rsidR="008713CB" w:rsidRPr="006F3D2C" w:rsidRDefault="008713CB" w:rsidP="000E547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hideMark/>
          </w:tcPr>
          <w:p w14:paraId="4DE5D3DB" w14:textId="77777777" w:rsidR="008E00CA" w:rsidRPr="006F3D2C" w:rsidRDefault="008E00CA" w:rsidP="008E00CA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 xml:space="preserve">Visual Analogue Scale (VAS) </w:t>
            </w:r>
          </w:p>
          <w:p w14:paraId="2CAFDB58" w14:textId="6DC2312F" w:rsidR="008713CB" w:rsidRPr="006F3D2C" w:rsidRDefault="008713CB" w:rsidP="008E00CA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after 12 months</w:t>
            </w:r>
          </w:p>
        </w:tc>
      </w:tr>
      <w:tr w:rsidR="008713CB" w:rsidRPr="006F3D2C" w14:paraId="506AC0AA" w14:textId="77777777" w:rsidTr="00C87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601E64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hideMark/>
          </w:tcPr>
          <w:p w14:paraId="457AB7AC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hideMark/>
          </w:tcPr>
          <w:p w14:paraId="0FE5170E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ndardized </w:t>
            </w:r>
          </w:p>
          <w:p w14:paraId="62B23832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 [95% CI]</w:t>
            </w:r>
          </w:p>
        </w:tc>
        <w:tc>
          <w:tcPr>
            <w:tcW w:w="1555" w:type="dxa"/>
            <w:hideMark/>
          </w:tcPr>
          <w:p w14:paraId="6A22B446" w14:textId="11685B6B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6F3D2C">
              <w:rPr>
                <w:rStyle w:val="Nadruk"/>
                <w:rFonts w:ascii="Times New Roman" w:hAnsi="Times New Roman" w:cs="Times New Roman"/>
                <w:sz w:val="20"/>
                <w:szCs w:val="20"/>
              </w:rPr>
              <w:t>p</w:t>
            </w:r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proofErr w:type="spellStart"/>
            <w:r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 w:rsidR="008F004C" w:rsidRPr="006F3D2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713CB" w:rsidRPr="006F3D2C" w14:paraId="23166D1B" w14:textId="77777777" w:rsidTr="00C87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6E0E6E" w14:textId="0B7D7DB9" w:rsidR="008713CB" w:rsidRPr="006F3D2C" w:rsidRDefault="008F004C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PSMD at baseline</w:t>
            </w:r>
          </w:p>
        </w:tc>
        <w:tc>
          <w:tcPr>
            <w:tcW w:w="1160" w:type="dxa"/>
            <w:hideMark/>
          </w:tcPr>
          <w:p w14:paraId="5B2C4F2D" w14:textId="49D87E0B" w:rsidR="008713CB" w:rsidRPr="006F3D2C" w:rsidRDefault="008713CB" w:rsidP="000E547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8F004C" w:rsidRPr="006F3D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7" w:type="dxa"/>
          </w:tcPr>
          <w:p w14:paraId="4DE65A8C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92C879A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575 – 0.126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5" w:type="dxa"/>
          </w:tcPr>
          <w:p w14:paraId="5C5AD125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8713CB" w:rsidRPr="006F3D2C" w14:paraId="7A484892" w14:textId="77777777" w:rsidTr="00C87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647788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60" w:type="dxa"/>
            <w:hideMark/>
          </w:tcPr>
          <w:p w14:paraId="5F4A6443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</w:p>
        </w:tc>
        <w:tc>
          <w:tcPr>
            <w:tcW w:w="1847" w:type="dxa"/>
          </w:tcPr>
          <w:p w14:paraId="43F53F99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295A195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636 – 0.377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5" w:type="dxa"/>
          </w:tcPr>
          <w:p w14:paraId="3164922B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8713CB" w:rsidRPr="006F3D2C" w14:paraId="2BF4B4E3" w14:textId="77777777" w:rsidTr="00C87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4F7C9" w14:textId="2A1E6DF3" w:rsidR="008713CB" w:rsidRPr="006F3D2C" w:rsidRDefault="008F004C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NDI at baseline</w:t>
            </w:r>
          </w:p>
        </w:tc>
        <w:tc>
          <w:tcPr>
            <w:tcW w:w="1160" w:type="dxa"/>
            <w:hideMark/>
          </w:tcPr>
          <w:p w14:paraId="39729F7B" w14:textId="77777777" w:rsidR="008713CB" w:rsidRPr="006F3D2C" w:rsidRDefault="008713CB" w:rsidP="000E547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7" w:type="dxa"/>
          </w:tcPr>
          <w:p w14:paraId="7D5CF3C4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200AE58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0.035 – 0.652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5" w:type="dxa"/>
          </w:tcPr>
          <w:p w14:paraId="1F2D67D2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8713CB" w:rsidRPr="006F3D2C" w14:paraId="7B9EBF7A" w14:textId="77777777" w:rsidTr="00C87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CC3AE2" w14:textId="77777777" w:rsidR="008713CB" w:rsidRPr="006F3D2C" w:rsidRDefault="008713CB" w:rsidP="000E547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hideMark/>
          </w:tcPr>
          <w:p w14:paraId="66FBE8CF" w14:textId="77777777" w:rsidR="008713CB" w:rsidRPr="006F3D2C" w:rsidRDefault="008713CB" w:rsidP="000E547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7" w:type="dxa"/>
          </w:tcPr>
          <w:p w14:paraId="691F3EF0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EBE730C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[-0.039 – 0.677]</w:t>
            </w: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5" w:type="dxa"/>
          </w:tcPr>
          <w:p w14:paraId="1B5088D9" w14:textId="77777777" w:rsidR="008713CB" w:rsidRPr="006F3D2C" w:rsidRDefault="008713CB" w:rsidP="000E547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2C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</w:tbl>
    <w:p w14:paraId="17D46CEE" w14:textId="77777777" w:rsidR="008F004C" w:rsidRPr="006F3D2C" w:rsidRDefault="008F004C" w:rsidP="008F004C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6F3D2C">
        <w:rPr>
          <w:rFonts w:ascii="Times New Roman" w:hAnsi="Times New Roman" w:cs="Times New Roman"/>
          <w:i/>
          <w:iCs/>
          <w:sz w:val="20"/>
          <w:szCs w:val="20"/>
        </w:rPr>
        <w:t>Model</w:t>
      </w:r>
      <w:proofErr w:type="spellEnd"/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1: adjusted for age, model 2: adjusted for age + white matter hyperintensities volume </w:t>
      </w:r>
    </w:p>
    <w:p w14:paraId="4B63AC5E" w14:textId="6BFFF7AC" w:rsidR="008F004C" w:rsidRPr="006F3D2C" w:rsidRDefault="008F004C" w:rsidP="008F004C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6F3D2C">
        <w:rPr>
          <w:rFonts w:ascii="Times New Roman" w:hAnsi="Times New Roman" w:cs="Times New Roman"/>
          <w:i/>
          <w:iCs/>
          <w:sz w:val="20"/>
          <w:szCs w:val="20"/>
        </w:rPr>
        <w:t>All</w:t>
      </w:r>
      <w:proofErr w:type="spellEnd"/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P-values are adjusted for multiple comparison using false discovery rate (FDR)</w:t>
      </w:r>
    </w:p>
    <w:p w14:paraId="55CD84E8" w14:textId="49171017" w:rsidR="00F16A6D" w:rsidRPr="006F3D2C" w:rsidRDefault="00F16A6D" w:rsidP="008F004C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Abbreviations: PSMD = Peak width of skeletonized mean diffusivity, NDI = </w:t>
      </w:r>
      <w:proofErr w:type="spellStart"/>
      <w:r w:rsidRPr="006F3D2C">
        <w:rPr>
          <w:rFonts w:ascii="Times New Roman" w:hAnsi="Times New Roman" w:cs="Times New Roman"/>
          <w:i/>
          <w:iCs/>
          <w:sz w:val="20"/>
          <w:szCs w:val="20"/>
        </w:rPr>
        <w:t>neurity</w:t>
      </w:r>
      <w:proofErr w:type="spellEnd"/>
      <w:r w:rsidRPr="006F3D2C">
        <w:rPr>
          <w:rFonts w:ascii="Times New Roman" w:hAnsi="Times New Roman" w:cs="Times New Roman"/>
          <w:i/>
          <w:iCs/>
          <w:sz w:val="20"/>
          <w:szCs w:val="20"/>
        </w:rPr>
        <w:t xml:space="preserve"> density index, VAS = Visual Analogue Scale</w:t>
      </w:r>
    </w:p>
    <w:p w14:paraId="5EA9293C" w14:textId="77777777" w:rsidR="008713CB" w:rsidRPr="006F3D2C" w:rsidRDefault="008713CB" w:rsidP="008713CB">
      <w:pPr>
        <w:pStyle w:val="Geenafstand"/>
        <w:rPr>
          <w:rFonts w:ascii="Times New Roman" w:hAnsi="Times New Roman" w:cs="Times New Roman"/>
        </w:rPr>
      </w:pPr>
    </w:p>
    <w:sectPr w:rsidR="008713CB" w:rsidRPr="006F3D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3CB"/>
    <w:rsid w:val="00006162"/>
    <w:rsid w:val="00017542"/>
    <w:rsid w:val="00022690"/>
    <w:rsid w:val="00027E74"/>
    <w:rsid w:val="00040644"/>
    <w:rsid w:val="00042A17"/>
    <w:rsid w:val="0005025A"/>
    <w:rsid w:val="00063F0B"/>
    <w:rsid w:val="00075327"/>
    <w:rsid w:val="00087ACA"/>
    <w:rsid w:val="00097977"/>
    <w:rsid w:val="000A398B"/>
    <w:rsid w:val="000A48E0"/>
    <w:rsid w:val="000B1B2D"/>
    <w:rsid w:val="000C4096"/>
    <w:rsid w:val="000C7A83"/>
    <w:rsid w:val="000D26A2"/>
    <w:rsid w:val="000D2893"/>
    <w:rsid w:val="000D2998"/>
    <w:rsid w:val="000D701E"/>
    <w:rsid w:val="000D7560"/>
    <w:rsid w:val="000F65B5"/>
    <w:rsid w:val="00130976"/>
    <w:rsid w:val="00135300"/>
    <w:rsid w:val="00141C8A"/>
    <w:rsid w:val="00141FF7"/>
    <w:rsid w:val="00162DC9"/>
    <w:rsid w:val="001A3566"/>
    <w:rsid w:val="001C3E81"/>
    <w:rsid w:val="001D7739"/>
    <w:rsid w:val="001E78E7"/>
    <w:rsid w:val="00264150"/>
    <w:rsid w:val="002659B7"/>
    <w:rsid w:val="00276ABF"/>
    <w:rsid w:val="0028243A"/>
    <w:rsid w:val="002944AD"/>
    <w:rsid w:val="002B0DD5"/>
    <w:rsid w:val="002D3C3C"/>
    <w:rsid w:val="002D6F27"/>
    <w:rsid w:val="00323C52"/>
    <w:rsid w:val="00383343"/>
    <w:rsid w:val="003A0BC6"/>
    <w:rsid w:val="003E0EE7"/>
    <w:rsid w:val="00415373"/>
    <w:rsid w:val="004222D9"/>
    <w:rsid w:val="004438CE"/>
    <w:rsid w:val="0047467B"/>
    <w:rsid w:val="004D5641"/>
    <w:rsid w:val="004F4C03"/>
    <w:rsid w:val="00517369"/>
    <w:rsid w:val="005355C9"/>
    <w:rsid w:val="00542536"/>
    <w:rsid w:val="00562501"/>
    <w:rsid w:val="005A2F56"/>
    <w:rsid w:val="005C5A3D"/>
    <w:rsid w:val="00614D98"/>
    <w:rsid w:val="00627E7F"/>
    <w:rsid w:val="00637A8A"/>
    <w:rsid w:val="00681892"/>
    <w:rsid w:val="006B643E"/>
    <w:rsid w:val="006F3D2C"/>
    <w:rsid w:val="00701CE5"/>
    <w:rsid w:val="007079F3"/>
    <w:rsid w:val="00714552"/>
    <w:rsid w:val="00714BDC"/>
    <w:rsid w:val="00715A3A"/>
    <w:rsid w:val="00721674"/>
    <w:rsid w:val="007227D5"/>
    <w:rsid w:val="007316C9"/>
    <w:rsid w:val="007532D1"/>
    <w:rsid w:val="0078365F"/>
    <w:rsid w:val="00791426"/>
    <w:rsid w:val="007E7C8A"/>
    <w:rsid w:val="00836E85"/>
    <w:rsid w:val="008713CB"/>
    <w:rsid w:val="008751F0"/>
    <w:rsid w:val="008941F7"/>
    <w:rsid w:val="008C16EE"/>
    <w:rsid w:val="008D4612"/>
    <w:rsid w:val="008E00CA"/>
    <w:rsid w:val="008E24BF"/>
    <w:rsid w:val="008F004C"/>
    <w:rsid w:val="009066F7"/>
    <w:rsid w:val="00931209"/>
    <w:rsid w:val="00931673"/>
    <w:rsid w:val="00973F2F"/>
    <w:rsid w:val="0098104F"/>
    <w:rsid w:val="00990BD6"/>
    <w:rsid w:val="009A1A28"/>
    <w:rsid w:val="009A677B"/>
    <w:rsid w:val="009B18CD"/>
    <w:rsid w:val="009B4D1B"/>
    <w:rsid w:val="009B4F31"/>
    <w:rsid w:val="009C2BC9"/>
    <w:rsid w:val="009F2DED"/>
    <w:rsid w:val="009F38E3"/>
    <w:rsid w:val="009F3B2A"/>
    <w:rsid w:val="009F7095"/>
    <w:rsid w:val="00A22281"/>
    <w:rsid w:val="00A53BA8"/>
    <w:rsid w:val="00A62D19"/>
    <w:rsid w:val="00A80DB6"/>
    <w:rsid w:val="00AF4F65"/>
    <w:rsid w:val="00B456CF"/>
    <w:rsid w:val="00B7634C"/>
    <w:rsid w:val="00B92FEC"/>
    <w:rsid w:val="00BC358D"/>
    <w:rsid w:val="00BD2777"/>
    <w:rsid w:val="00BF3FA4"/>
    <w:rsid w:val="00BF4A74"/>
    <w:rsid w:val="00C279A4"/>
    <w:rsid w:val="00C36CA1"/>
    <w:rsid w:val="00C449F5"/>
    <w:rsid w:val="00C47B86"/>
    <w:rsid w:val="00C5284A"/>
    <w:rsid w:val="00C62BD9"/>
    <w:rsid w:val="00C66A77"/>
    <w:rsid w:val="00C825DC"/>
    <w:rsid w:val="00C87392"/>
    <w:rsid w:val="00C9320A"/>
    <w:rsid w:val="00CA0843"/>
    <w:rsid w:val="00CB11F3"/>
    <w:rsid w:val="00CB18E1"/>
    <w:rsid w:val="00CC1A25"/>
    <w:rsid w:val="00CD791C"/>
    <w:rsid w:val="00D07176"/>
    <w:rsid w:val="00D07B3E"/>
    <w:rsid w:val="00D26A7E"/>
    <w:rsid w:val="00D33E4C"/>
    <w:rsid w:val="00D4507B"/>
    <w:rsid w:val="00D62CD6"/>
    <w:rsid w:val="00D664CB"/>
    <w:rsid w:val="00D72214"/>
    <w:rsid w:val="00D72462"/>
    <w:rsid w:val="00E5316B"/>
    <w:rsid w:val="00E762E0"/>
    <w:rsid w:val="00E85240"/>
    <w:rsid w:val="00EF43AC"/>
    <w:rsid w:val="00F0315D"/>
    <w:rsid w:val="00F16A6D"/>
    <w:rsid w:val="00F30977"/>
    <w:rsid w:val="00F529DC"/>
    <w:rsid w:val="00F65AEE"/>
    <w:rsid w:val="00F73754"/>
    <w:rsid w:val="00FE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6F425"/>
  <w15:chartTrackingRefBased/>
  <w15:docId w15:val="{CDCBEAED-F69C-41DF-91B2-D0EB0D42B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13CB"/>
    <w:rPr>
      <w:rFonts w:eastAsia="SimSun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8713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713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Geenafstand">
    <w:name w:val="No Spacing"/>
    <w:link w:val="GeenafstandChar"/>
    <w:uiPriority w:val="1"/>
    <w:qFormat/>
    <w:rsid w:val="008713CB"/>
    <w:pPr>
      <w:spacing w:after="0" w:line="240" w:lineRule="auto"/>
    </w:pPr>
    <w:rPr>
      <w:rFonts w:eastAsia="SimSun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713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713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713CB"/>
    <w:rPr>
      <w:rFonts w:eastAsia="SimSun"/>
      <w:sz w:val="20"/>
      <w:szCs w:val="20"/>
      <w:lang w:val="en-GB"/>
    </w:rPr>
  </w:style>
  <w:style w:type="paragraph" w:customStyle="1" w:styleId="EndNoteBibliography">
    <w:name w:val="EndNote Bibliography"/>
    <w:basedOn w:val="Standaard"/>
    <w:link w:val="EndNoteBibliographyChar"/>
    <w:rsid w:val="008713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713CB"/>
    <w:rPr>
      <w:rFonts w:ascii="Calibri" w:eastAsia="SimSun" w:hAnsi="Calibri" w:cs="Calibri"/>
      <w:noProof/>
      <w:lang w:val="en-US"/>
    </w:rPr>
  </w:style>
  <w:style w:type="table" w:styleId="Rastertabel3-Accent1">
    <w:name w:val="Grid Table 3 Accent 1"/>
    <w:basedOn w:val="Standaardtabel"/>
    <w:uiPriority w:val="48"/>
    <w:rsid w:val="008713CB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8713CB"/>
    <w:rPr>
      <w:rFonts w:eastAsia="SimSun"/>
      <w:lang w:val="en-GB"/>
    </w:rPr>
  </w:style>
  <w:style w:type="character" w:styleId="Nadruk">
    <w:name w:val="Emphasis"/>
    <w:basedOn w:val="Standaardalinea-lettertype"/>
    <w:uiPriority w:val="20"/>
    <w:qFormat/>
    <w:rsid w:val="008713CB"/>
    <w:rPr>
      <w:i/>
      <w:iCs/>
    </w:rPr>
  </w:style>
  <w:style w:type="table" w:styleId="Rastertabel4-Accent3">
    <w:name w:val="Grid Table 4 Accent 3"/>
    <w:basedOn w:val="Standaardtabel"/>
    <w:uiPriority w:val="49"/>
    <w:rsid w:val="008713CB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4">
    <w:name w:val="Grid Table 4"/>
    <w:basedOn w:val="Standaardtabel"/>
    <w:uiPriority w:val="49"/>
    <w:rsid w:val="008713CB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-Accent5">
    <w:name w:val="List Table 1 Light Accent 5"/>
    <w:basedOn w:val="Standaardtabel"/>
    <w:uiPriority w:val="46"/>
    <w:rsid w:val="008713CB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Onopgemaaktetabel2">
    <w:name w:val="Plain Table 2"/>
    <w:basedOn w:val="Standaardtabel"/>
    <w:uiPriority w:val="42"/>
    <w:rsid w:val="002641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50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507B"/>
    <w:rPr>
      <w:rFonts w:eastAsia="SimSun"/>
      <w:b/>
      <w:bCs/>
      <w:sz w:val="20"/>
      <w:szCs w:val="20"/>
      <w:lang w:val="en-GB"/>
    </w:rPr>
  </w:style>
  <w:style w:type="table" w:styleId="Tabelrasterlicht">
    <w:name w:val="Grid Table Light"/>
    <w:basedOn w:val="Standaardtabel"/>
    <w:uiPriority w:val="40"/>
    <w:rsid w:val="008D46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063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15A3A"/>
    <w:pPr>
      <w:spacing w:after="0" w:line="240" w:lineRule="auto"/>
    </w:pPr>
    <w:rPr>
      <w:rFonts w:eastAsia="SimSu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6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50BFF-03E6-4C0B-9C18-52F3D0666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0</Words>
  <Characters>6551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h, Resa van</dc:creator>
  <cp:keywords/>
  <dc:description/>
  <cp:lastModifiedBy>Lith, Resa van</cp:lastModifiedBy>
  <cp:revision>3</cp:revision>
  <dcterms:created xsi:type="dcterms:W3CDTF">2024-07-03T20:09:00Z</dcterms:created>
  <dcterms:modified xsi:type="dcterms:W3CDTF">2024-07-03T20:09:00Z</dcterms:modified>
</cp:coreProperties>
</file>